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61D" w:rsidRPr="006A16CF" w:rsidRDefault="0031461D" w:rsidP="0031461D">
      <w:pPr>
        <w:pStyle w:val="Heading1"/>
        <w:spacing w:before="0" w:line="480" w:lineRule="auto"/>
        <w:rPr>
          <w:rFonts w:ascii="Times New Roman" w:hAnsi="Times New Roman"/>
        </w:rPr>
      </w:pPr>
      <w:r w:rsidRPr="006A16CF">
        <w:rPr>
          <w:rFonts w:ascii="Times New Roman" w:hAnsi="Times New Roman"/>
        </w:rPr>
        <w:t>Additional Files</w:t>
      </w:r>
    </w:p>
    <w:p w:rsidR="0031461D" w:rsidRPr="006A16CF" w:rsidRDefault="0031461D" w:rsidP="0031461D">
      <w:pPr>
        <w:spacing w:after="0" w:line="240" w:lineRule="auto"/>
        <w:ind w:left="360" w:hanging="360"/>
        <w:rPr>
          <w:rFonts w:ascii="Times New Roman" w:hAnsi="Times New Roman"/>
          <w:bCs/>
          <w:i/>
          <w:iCs/>
        </w:rPr>
      </w:pPr>
      <w:r w:rsidRPr="006A16CF">
        <w:rPr>
          <w:rFonts w:ascii="Times New Roman" w:hAnsi="Times New Roman"/>
          <w:bCs/>
          <w:i/>
          <w:iCs/>
        </w:rPr>
        <w:t>Table 1. Follow-up status of households and cohort ITNs at study endline in Banfora, Gaoua and Orodora</w:t>
      </w:r>
    </w:p>
    <w:p w:rsidR="0031461D" w:rsidRPr="006A16CF" w:rsidRDefault="0031461D" w:rsidP="0031461D">
      <w:pPr>
        <w:spacing w:after="0" w:line="240" w:lineRule="auto"/>
        <w:ind w:left="360" w:hanging="360"/>
        <w:rPr>
          <w:rFonts w:ascii="Times New Roman" w:hAnsi="Times New Roman"/>
          <w:b/>
        </w:rPr>
      </w:pPr>
    </w:p>
    <w:tbl>
      <w:tblPr>
        <w:tblW w:w="0" w:type="auto"/>
        <w:jc w:val="center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4042"/>
        <w:gridCol w:w="818"/>
        <w:gridCol w:w="1513"/>
        <w:gridCol w:w="780"/>
        <w:gridCol w:w="1467"/>
        <w:gridCol w:w="780"/>
        <w:gridCol w:w="1389"/>
      </w:tblGrid>
      <w:tr w:rsidR="0031461D" w:rsidRPr="006A16CF" w:rsidTr="006356A2">
        <w:trPr>
          <w:trHeight w:val="606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6A16CF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16CF">
              <w:rPr>
                <w:rFonts w:ascii="Times New Roman" w:hAnsi="Times New Roman"/>
                <w:b/>
                <w:sz w:val="24"/>
                <w:szCs w:val="24"/>
              </w:rPr>
              <w:t xml:space="preserve">Banfora </w:t>
            </w:r>
          </w:p>
          <w:p w:rsidR="0031461D" w:rsidRPr="006A16CF" w:rsidRDefault="0031461D" w:rsidP="006356A2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16CF">
              <w:rPr>
                <w:rFonts w:ascii="Times New Roman" w:hAnsi="Times New Roman"/>
                <w:b/>
                <w:sz w:val="24"/>
                <w:szCs w:val="24"/>
              </w:rPr>
              <w:t>(Interceptor® G2)</w:t>
            </w:r>
            <w:r w:rsidRPr="006A16CF">
              <w:rPr>
                <w:rFonts w:ascii="Times New Roman" w:hAnsi="Times New Roman"/>
                <w:b/>
                <w:sz w:val="24"/>
                <w:szCs w:val="24"/>
              </w:rPr>
              <w:br/>
              <w:t>% (95%CI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16CF">
              <w:rPr>
                <w:rFonts w:ascii="Times New Roman" w:hAnsi="Times New Roman"/>
                <w:b/>
                <w:sz w:val="24"/>
                <w:szCs w:val="24"/>
              </w:rPr>
              <w:t xml:space="preserve">Gaoua </w:t>
            </w:r>
          </w:p>
          <w:p w:rsidR="0031461D" w:rsidRPr="006A16CF" w:rsidRDefault="0031461D" w:rsidP="006356A2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16CF">
              <w:rPr>
                <w:rFonts w:ascii="Times New Roman" w:hAnsi="Times New Roman"/>
                <w:b/>
                <w:sz w:val="24"/>
                <w:szCs w:val="24"/>
              </w:rPr>
              <w:t>(Interceptor®)</w:t>
            </w:r>
            <w:r w:rsidRPr="006A16CF">
              <w:rPr>
                <w:rFonts w:ascii="Times New Roman" w:hAnsi="Times New Roman"/>
                <w:b/>
                <w:sz w:val="24"/>
                <w:szCs w:val="24"/>
              </w:rPr>
              <w:br/>
              <w:t>% (95% CI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16CF">
              <w:rPr>
                <w:rFonts w:ascii="Times New Roman" w:hAnsi="Times New Roman"/>
                <w:b/>
                <w:sz w:val="24"/>
                <w:szCs w:val="24"/>
              </w:rPr>
              <w:t xml:space="preserve">Orodara </w:t>
            </w:r>
          </w:p>
          <w:p w:rsidR="0031461D" w:rsidRPr="006A16CF" w:rsidRDefault="0031461D" w:rsidP="006356A2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16CF">
              <w:rPr>
                <w:rFonts w:ascii="Times New Roman" w:hAnsi="Times New Roman"/>
                <w:b/>
                <w:sz w:val="24"/>
                <w:szCs w:val="24"/>
              </w:rPr>
              <w:t>(PermaNet® 3.0)</w:t>
            </w:r>
            <w:r w:rsidRPr="006A16CF">
              <w:rPr>
                <w:rFonts w:ascii="Times New Roman" w:hAnsi="Times New Roman"/>
                <w:b/>
                <w:sz w:val="24"/>
                <w:szCs w:val="24"/>
              </w:rPr>
              <w:br/>
              <w:t>% (95% CI)</w:t>
            </w:r>
          </w:p>
        </w:tc>
      </w:tr>
      <w:tr w:rsidR="0031461D" w:rsidRPr="006A16CF" w:rsidTr="006356A2">
        <w:trPr>
          <w:trHeight w:val="296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6A16CF">
              <w:rPr>
                <w:rFonts w:ascii="Times New Roman" w:hAnsi="Times New Roman"/>
                <w:b/>
                <w:sz w:val="24"/>
                <w:szCs w:val="24"/>
              </w:rPr>
              <w:t>Household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16CF">
              <w:rPr>
                <w:rFonts w:ascii="Times New Roman" w:hAnsi="Times New Roman"/>
                <w:b/>
                <w:sz w:val="24"/>
                <w:szCs w:val="24"/>
              </w:rPr>
              <w:t>N=17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16CF">
              <w:rPr>
                <w:rFonts w:ascii="Times New Roman" w:hAnsi="Times New Roman"/>
                <w:b/>
                <w:sz w:val="24"/>
                <w:szCs w:val="24"/>
              </w:rPr>
              <w:t>N=17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16CF">
              <w:rPr>
                <w:rFonts w:ascii="Times New Roman" w:hAnsi="Times New Roman"/>
                <w:b/>
                <w:sz w:val="24"/>
                <w:szCs w:val="24"/>
              </w:rPr>
              <w:t>N=170</w:t>
            </w:r>
          </w:p>
        </w:tc>
      </w:tr>
      <w:tr w:rsidR="0031461D" w:rsidRPr="006A16CF" w:rsidTr="006356A2">
        <w:trPr>
          <w:trHeight w:val="293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Still has any cohort IT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29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19.5-41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45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35.5-55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60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49.4-70.8)</w:t>
            </w:r>
          </w:p>
        </w:tc>
      </w:tr>
      <w:tr w:rsidR="0031461D" w:rsidRPr="006A16CF" w:rsidTr="006356A2">
        <w:trPr>
          <w:trHeight w:val="293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Lost all their cohort ITN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21.3-44.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32.7-48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13.8-26.5)</w:t>
            </w:r>
          </w:p>
        </w:tc>
      </w:tr>
      <w:tr w:rsidR="0031461D" w:rsidRPr="006A16CF" w:rsidTr="006356A2">
        <w:trPr>
          <w:trHeight w:val="293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Moved away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13.9-29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4.1-15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11.9-23.8)</w:t>
            </w:r>
          </w:p>
        </w:tc>
      </w:tr>
      <w:tr w:rsidR="0031461D" w:rsidRPr="006A16CF" w:rsidTr="006356A2">
        <w:trPr>
          <w:trHeight w:val="293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Refused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0.3-4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0.3-4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0.1-4.3)</w:t>
            </w:r>
          </w:p>
        </w:tc>
      </w:tr>
      <w:tr w:rsidR="0031461D" w:rsidRPr="006A16CF" w:rsidTr="006356A2">
        <w:trPr>
          <w:trHeight w:val="293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Nobody home at survey or not reached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0.1-4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1.9-11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0.9-5.7)</w:t>
            </w:r>
          </w:p>
        </w:tc>
      </w:tr>
      <w:tr w:rsidR="0031461D" w:rsidRPr="006A16CF" w:rsidTr="006356A2">
        <w:trPr>
          <w:trHeight w:val="293"/>
          <w:jc w:val="center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Unknown status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5.3-40.8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--)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--)</w:t>
            </w:r>
          </w:p>
        </w:tc>
      </w:tr>
      <w:tr w:rsidR="0031461D" w:rsidRPr="006A16CF" w:rsidTr="006356A2">
        <w:trPr>
          <w:trHeight w:val="293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6A16CF">
              <w:rPr>
                <w:rFonts w:ascii="Times New Roman" w:hAnsi="Times New Roman"/>
                <w:b/>
                <w:sz w:val="24"/>
                <w:szCs w:val="24"/>
              </w:rPr>
              <w:t>Labelled cohort ITN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16CF">
              <w:rPr>
                <w:rFonts w:ascii="Times New Roman" w:hAnsi="Times New Roman"/>
                <w:b/>
                <w:sz w:val="24"/>
                <w:szCs w:val="24"/>
              </w:rPr>
              <w:t>N=294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16CF">
              <w:rPr>
                <w:rFonts w:ascii="Times New Roman" w:hAnsi="Times New Roman"/>
                <w:b/>
                <w:sz w:val="24"/>
                <w:szCs w:val="24"/>
              </w:rPr>
              <w:t>N=282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16CF">
              <w:rPr>
                <w:rFonts w:ascii="Times New Roman" w:hAnsi="Times New Roman"/>
                <w:b/>
                <w:sz w:val="24"/>
                <w:szCs w:val="24"/>
              </w:rPr>
              <w:t>N=347</w:t>
            </w:r>
          </w:p>
        </w:tc>
      </w:tr>
      <w:tr w:rsidR="0031461D" w:rsidRPr="006A16CF" w:rsidTr="006356A2">
        <w:trPr>
          <w:trHeight w:val="293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Known outc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34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24.1-46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71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64.3-78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68.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49.4-70.8)</w:t>
            </w:r>
          </w:p>
        </w:tc>
      </w:tr>
      <w:tr w:rsidR="0031461D" w:rsidRPr="006A16CF" w:rsidTr="006356A2">
        <w:trPr>
          <w:trHeight w:val="293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Unknown outcom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53.7-75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22.0-35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13.8-26.5)</w:t>
            </w:r>
          </w:p>
        </w:tc>
      </w:tr>
      <w:tr w:rsidR="0031461D" w:rsidRPr="006A16CF" w:rsidTr="006356A2">
        <w:trPr>
          <w:trHeight w:val="293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44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Household moved away or refused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14.2-25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3.2-13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11.9-23.8)</w:t>
            </w:r>
          </w:p>
        </w:tc>
      </w:tr>
      <w:tr w:rsidR="0031461D" w:rsidRPr="006A16CF" w:rsidTr="006356A2">
        <w:trPr>
          <w:trHeight w:val="293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44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Net given away or used elsewher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19.3-40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9.2-17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0.1-4.3)</w:t>
            </w:r>
          </w:p>
        </w:tc>
      </w:tr>
      <w:tr w:rsidR="0031461D" w:rsidRPr="006A16CF" w:rsidTr="006356A2">
        <w:trPr>
          <w:trHeight w:val="293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44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Fate of net unknow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7.0-39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5.4-14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9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sz w:val="24"/>
                <w:szCs w:val="24"/>
              </w:rPr>
              <w:t>(5.7-11.3)</w:t>
            </w:r>
          </w:p>
        </w:tc>
      </w:tr>
      <w:tr w:rsidR="0031461D" w:rsidRPr="006A16CF" w:rsidTr="006356A2">
        <w:trPr>
          <w:trHeight w:val="293"/>
          <w:jc w:val="center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  <w:szCs w:val="24"/>
              </w:rPr>
              <w:t>27 households in Banfora District could not be visited at the third round and study endline because of insecurity in three study clusters.</w:t>
            </w:r>
          </w:p>
        </w:tc>
      </w:tr>
    </w:tbl>
    <w:p w:rsidR="0031461D" w:rsidRPr="006A16CF" w:rsidRDefault="0031461D" w:rsidP="0031461D">
      <w:pPr>
        <w:spacing w:after="0" w:line="480" w:lineRule="auto"/>
        <w:jc w:val="both"/>
        <w:rPr>
          <w:rFonts w:ascii="Times New Roman" w:hAnsi="Times New Roman"/>
          <w:i/>
          <w:sz w:val="24"/>
        </w:rPr>
      </w:pPr>
      <w:r w:rsidRPr="006A16CF">
        <w:rPr>
          <w:rFonts w:ascii="Times New Roman" w:hAnsi="Times New Roman"/>
          <w:i/>
          <w:sz w:val="24"/>
        </w:rPr>
        <w:t>Table 2. Baseline Characteristics of Households Enrolled in the Burkina Faso 2019-2022 ITNs Durability Monitoring of Interceptor® G2, Interceptor®, and PermaNet® 3.0</w:t>
      </w:r>
    </w:p>
    <w:tbl>
      <w:tblPr>
        <w:tblW w:w="0" w:type="auto"/>
        <w:jc w:val="center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098"/>
        <w:gridCol w:w="831"/>
        <w:gridCol w:w="1531"/>
        <w:gridCol w:w="740"/>
        <w:gridCol w:w="1387"/>
        <w:gridCol w:w="816"/>
        <w:gridCol w:w="1436"/>
        <w:gridCol w:w="950"/>
      </w:tblGrid>
      <w:tr w:rsidR="0031461D" w:rsidRPr="006A16CF" w:rsidTr="006356A2">
        <w:trPr>
          <w:cantSplit/>
          <w:trHeight w:val="61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Banfora (Interceptor® G2)</w:t>
            </w:r>
            <w:r w:rsidRPr="006A16CF">
              <w:rPr>
                <w:rFonts w:ascii="Times New Roman" w:hAnsi="Times New Roman"/>
                <w:b/>
                <w:sz w:val="24"/>
              </w:rPr>
              <w:br/>
              <w:t>% (95%CI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Gaoua (Interceptor®)</w:t>
            </w:r>
            <w:r w:rsidRPr="006A16CF">
              <w:rPr>
                <w:rFonts w:ascii="Times New Roman" w:hAnsi="Times New Roman"/>
                <w:b/>
                <w:sz w:val="24"/>
              </w:rPr>
              <w:br/>
              <w:t>% (95% CI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Orodara (PermaNet® 3.0)</w:t>
            </w:r>
            <w:r w:rsidRPr="006A16CF">
              <w:rPr>
                <w:rFonts w:ascii="Times New Roman" w:hAnsi="Times New Roman"/>
                <w:b/>
                <w:sz w:val="24"/>
              </w:rPr>
              <w:br/>
              <w:t>% (95% C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p-value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Demograph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0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0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Mean number of household memb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.1-3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.9-4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.1-4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Mean age of head of household (years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0.5-47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3.2-49.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9.2-44.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297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Percentage of female headed household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2.5-25.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0.9-38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7.9-18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004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Education of head of household (male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40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40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Non-literatur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0.4-67.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58.4-87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63.8-82.9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012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Primary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9.4-40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.6-16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1.9-26.6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rFonts w:ascii="Times New Roman" w:eastAsiaTheme="majorEastAsia" w:hAnsi="Times New Roman" w:cstheme="majorBidi"/>
                <w:color w:val="2E74B5" w:themeColor="accent1" w:themeShade="BF"/>
                <w:sz w:val="24"/>
                <w:lang w:val="en-GB"/>
              </w:rPr>
            </w:pPr>
          </w:p>
        </w:tc>
      </w:tr>
      <w:tr w:rsidR="0031461D" w:rsidRPr="006A16CF" w:rsidTr="006356A2">
        <w:trPr>
          <w:trHeight w:val="31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9.1-29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8.1-31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.8-13.9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rFonts w:ascii="Times New Roman" w:eastAsiaTheme="majorEastAsia" w:hAnsi="Times New Roman" w:cstheme="majorBidi"/>
                <w:color w:val="2E74B5" w:themeColor="accent1" w:themeShade="BF"/>
                <w:sz w:val="24"/>
                <w:lang w:val="en-GB"/>
              </w:rPr>
            </w:pP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Education of head of household (female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40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40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Non-literatur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61.5-94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72.9-96.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68.6-97.6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449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Primary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.6-24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.4-26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--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rFonts w:ascii="Times New Roman" w:eastAsiaTheme="majorEastAsia" w:hAnsi="Times New Roman" w:cstheme="majorBidi"/>
                <w:color w:val="2E74B5" w:themeColor="accent1" w:themeShade="BF"/>
                <w:sz w:val="24"/>
                <w:lang w:val="en-GB"/>
              </w:rPr>
            </w:pP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.4-25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3-13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.4-31.4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right"/>
              <w:rPr>
                <w:rFonts w:ascii="Times New Roman" w:eastAsiaTheme="majorEastAsia" w:hAnsi="Times New Roman" w:cstheme="majorBidi"/>
                <w:color w:val="2E74B5" w:themeColor="accent1" w:themeShade="BF"/>
                <w:sz w:val="24"/>
                <w:lang w:val="en-GB"/>
              </w:rPr>
            </w:pP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Housing characteristic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40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40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Improved roof mate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91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82.1-96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79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68.9-87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95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90.6-98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Improved wall material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8.7-61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2.0-55.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8.4-43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393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Improved floor material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68.5-89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1.8-69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53.1-73.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013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Cook with charcoal (vs firewood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.4-35.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.3-27.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6-5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157</w:t>
            </w:r>
          </w:p>
        </w:tc>
      </w:tr>
      <w:tr w:rsidR="0031461D" w:rsidRPr="006A16CF" w:rsidTr="006356A2">
        <w:trPr>
          <w:trHeight w:val="31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ccess to safe water sourc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68.1-97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68.1-97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95.4-99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271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ccess to any latrin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56.2-87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8.2-49.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87.2-96.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Household asse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0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0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ny transp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4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78.4-89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5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56.1-74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95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91.1-97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Type of transport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0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0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Bicycl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59.1-79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3.1-62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76.4-90.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Moto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53.6-69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1.1-52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69.0-83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Car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1-4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5-10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.1-7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407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Owns livestock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7.1-76.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57.9-84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6.5-71.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334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Type of livestock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0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0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31461D" w:rsidRPr="006A16CF" w:rsidTr="006356A2">
        <w:trPr>
          <w:trHeight w:val="31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Chicke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9.3-68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50.7-77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3.5-67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465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Goat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4.2-65.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7.0-74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2.1-54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173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Pig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.0-16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3.8-47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1-4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Items owned by household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0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0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Radio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61.4-77.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6.5-52.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67.0-83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TV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5.4-44.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6.1-33.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2.2-45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196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Simple mobil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75.7-90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51.7-74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84.2-97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Smartphon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.7-17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.9-24.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6.5-27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581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p-value for overall comparison of difference between sites; test for trend for education comparisons.</w:t>
            </w:r>
          </w:p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--): No 95% CI</w:t>
            </w:r>
          </w:p>
        </w:tc>
      </w:tr>
    </w:tbl>
    <w:p w:rsidR="0031461D" w:rsidRPr="006A16CF" w:rsidRDefault="0031461D" w:rsidP="0031461D">
      <w:pPr>
        <w:spacing w:after="0" w:line="480" w:lineRule="auto"/>
        <w:rPr>
          <w:rFonts w:ascii="Times New Roman" w:hAnsi="Times New Roman"/>
          <w:i/>
          <w:sz w:val="24"/>
        </w:rPr>
      </w:pPr>
      <w:r w:rsidRPr="006A16CF">
        <w:rPr>
          <w:rFonts w:ascii="Times New Roman" w:hAnsi="Times New Roman"/>
          <w:i/>
          <w:sz w:val="24"/>
        </w:rPr>
        <w:t>Table 3. Household Level Risk Factors Across Survey Rounds</w:t>
      </w:r>
    </w:p>
    <w:tbl>
      <w:tblPr>
        <w:tblW w:w="0" w:type="auto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643"/>
        <w:gridCol w:w="870"/>
        <w:gridCol w:w="1310"/>
        <w:gridCol w:w="991"/>
        <w:gridCol w:w="1492"/>
        <w:gridCol w:w="870"/>
        <w:gridCol w:w="1310"/>
        <w:gridCol w:w="1004"/>
      </w:tblGrid>
      <w:tr w:rsidR="0031461D" w:rsidRPr="006A16CF" w:rsidTr="006356A2">
        <w:trPr>
          <w:trHeight w:val="5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 xml:space="preserve">Banfora </w:t>
            </w:r>
          </w:p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(Interceptor® G2)</w:t>
            </w:r>
            <w:r w:rsidRPr="006A16CF">
              <w:rPr>
                <w:rFonts w:ascii="Times New Roman" w:hAnsi="Times New Roman"/>
                <w:b/>
                <w:sz w:val="24"/>
              </w:rPr>
              <w:br/>
              <w:t>% (95%CI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Gaoua (Interceptor®)</w:t>
            </w:r>
            <w:r w:rsidRPr="006A16CF">
              <w:rPr>
                <w:rFonts w:ascii="Times New Roman" w:hAnsi="Times New Roman"/>
                <w:b/>
                <w:sz w:val="24"/>
              </w:rPr>
              <w:br/>
              <w:t>% (95% CI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 xml:space="preserve">Orodara </w:t>
            </w:r>
          </w:p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(PermaNet® 3.0)</w:t>
            </w:r>
            <w:r w:rsidRPr="006A16CF">
              <w:rPr>
                <w:rFonts w:ascii="Times New Roman" w:hAnsi="Times New Roman"/>
                <w:b/>
                <w:sz w:val="24"/>
              </w:rPr>
              <w:br/>
              <w:t>% (95% C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P-value</w:t>
            </w:r>
          </w:p>
        </w:tc>
      </w:tr>
      <w:tr w:rsidR="0031461D" w:rsidRPr="006A16CF" w:rsidTr="006356A2">
        <w:trPr>
          <w:trHeight w:val="285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442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17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17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N=170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Observed rodents in past six months</w:t>
            </w: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2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6.3-54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.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3-4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.0-8.4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t time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1.6-46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8.0-59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5.6-61.1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lway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0.3-52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9.2-71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5.4-60.1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Storing food in sleeping rooms</w:t>
            </w: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7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4.3-52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.0-1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6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7.4-38.1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t time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6.4-60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8.3-51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51.5-67.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lway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7.3-27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2.8-68.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7.0-24.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Cooking in sleeping rooms</w:t>
            </w: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0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67.7-89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7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6.9-49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1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74.3-87.4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t time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0.8-32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9.7-72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2.6-25.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lway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1-4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--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Exposure to net use or care messages</w:t>
            </w: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4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9.8-53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8.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7.7-76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6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5.1-42.1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Onc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1.5-44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9.9-51.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2.9-32.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Twice or mor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0.6-49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.2-17.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2.4-71.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Very positive net use attitude (score &gt; 1.0)</w:t>
            </w: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0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2.8-3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6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54.4-76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.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.6-17.9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Onc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8.2-46.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0.1-36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1.6-40.0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Twice or mor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9.8-56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.0-11.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7.9-73.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Very positive net care attitude (score &gt; 1.0)</w:t>
            </w: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4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4.4-72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2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76.1-87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5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6.2-45.6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Onc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2.8-28.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1.0-20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6.6-51.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8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Twice or mor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4.6-43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9-5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3.9-29.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411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p-value from test for trend for overall comparison between sites</w:t>
            </w:r>
          </w:p>
        </w:tc>
      </w:tr>
    </w:tbl>
    <w:p w:rsidR="0031461D" w:rsidRPr="006A16CF" w:rsidRDefault="0031461D" w:rsidP="0031461D">
      <w:pPr>
        <w:spacing w:after="0" w:line="480" w:lineRule="auto"/>
        <w:ind w:left="360" w:hanging="360"/>
        <w:rPr>
          <w:rFonts w:ascii="Times New Roman" w:hAnsi="Times New Roman"/>
          <w:i/>
          <w:sz w:val="24"/>
        </w:rPr>
      </w:pPr>
      <w:r w:rsidRPr="006A16CF">
        <w:rPr>
          <w:rFonts w:ascii="Times New Roman" w:hAnsi="Times New Roman"/>
          <w:i/>
          <w:sz w:val="24"/>
        </w:rPr>
        <w:t>Table 4. Net-Level Risk Factors Across All Survey Rounds</w:t>
      </w:r>
    </w:p>
    <w:tbl>
      <w:tblPr>
        <w:tblW w:w="0" w:type="auto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862"/>
        <w:gridCol w:w="952"/>
        <w:gridCol w:w="1496"/>
        <w:gridCol w:w="843"/>
        <w:gridCol w:w="1331"/>
        <w:gridCol w:w="905"/>
        <w:gridCol w:w="1437"/>
        <w:gridCol w:w="963"/>
      </w:tblGrid>
      <w:tr w:rsidR="0031461D" w:rsidRPr="006A16CF" w:rsidTr="006356A2">
        <w:trPr>
          <w:trHeight w:val="60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Banfora (Interceptor® G2)</w:t>
            </w:r>
            <w:r w:rsidRPr="006A16CF">
              <w:rPr>
                <w:rFonts w:ascii="Times New Roman" w:hAnsi="Times New Roman"/>
                <w:b/>
                <w:sz w:val="24"/>
              </w:rPr>
              <w:br/>
              <w:t>% (95%CI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Gaoua (Interceptor®)</w:t>
            </w:r>
            <w:r w:rsidRPr="006A16CF">
              <w:rPr>
                <w:rFonts w:ascii="Times New Roman" w:hAnsi="Times New Roman"/>
                <w:b/>
                <w:sz w:val="24"/>
              </w:rPr>
              <w:br/>
              <w:t>% (95% CI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Orodara (PermaNet® 3.0)</w:t>
            </w:r>
            <w:r w:rsidRPr="006A16CF">
              <w:rPr>
                <w:rFonts w:ascii="Times New Roman" w:hAnsi="Times New Roman"/>
                <w:b/>
                <w:sz w:val="24"/>
              </w:rPr>
              <w:br/>
              <w:t>% (95% C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P-value</w:t>
            </w:r>
          </w:p>
        </w:tc>
      </w:tr>
      <w:tr w:rsidR="0031461D" w:rsidRPr="006A16CF" w:rsidTr="006356A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All labelled cohort ITN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294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282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Ever observed / reported hang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8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8.4-77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1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74.5-87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8.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80.3-93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Ever reported used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2.4-82.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78.3-88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80.1-94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16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Ever reported washed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7.5-63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71.1-83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72.6-87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Cohort ITN ever hung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202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23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30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Tied up or folded when hanging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0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1.8-69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1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2.4-35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93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90.4-96.0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t time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2.8-33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1.9-39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.0-7.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lway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6.5-43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1.6-65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4-4.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Type of sleeping plac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213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239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Reed mat / Grou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6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7.6-56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3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62.6-93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7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8.5-39.8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Bed frame (unfinished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8.6-24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2-3.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6.3-46.1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Bed frame (finished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1.4-26.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.5-15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4.4-28.3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Foam mattres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2.6-30.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.4-29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9.8-25.1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Cohort ITN ever used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216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237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31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et was used by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Children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.9-8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2-3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.3-5.3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Children with adult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2.6-60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7.6-58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59.8-71.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dults only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3.2-54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0.9-51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6.3-37.2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Cohort ITN ever washed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149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22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Washes last 6 months (Median [IQR]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.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[1.0-2.5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.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[2.0-3.0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[1.0-3.5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Use of deterg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1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41.3-77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6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8.1-45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5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57.2-72.3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t time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0.5-23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9.9-45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2.5-38.4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lway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1.8-39.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9.3-34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.5-9.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Drying net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4-4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2-9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9-8.2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13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t time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3-5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3.9-13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8.3-29.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lway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92.0-99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84.6-95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65.0-90.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Drying over bush or f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91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80.2-97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68.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53.1-80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86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75.6-92.5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04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t time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2.1-13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4.8-27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5.5-20.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lway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8-9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5.2-23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left="-18" w:firstLine="1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1.3-5.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676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p-value for overall comparison between districts</w:t>
            </w:r>
            <w:r w:rsidRPr="006A16CF">
              <w:rPr>
                <w:rFonts w:ascii="Times New Roman" w:hAnsi="Times New Roman"/>
                <w:sz w:val="24"/>
              </w:rPr>
              <w:br/>
              <w:t>IQR: interquartile ran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 </w:t>
            </w:r>
          </w:p>
          <w:p w:rsidR="0031461D" w:rsidRPr="006A16CF" w:rsidRDefault="0031461D" w:rsidP="006356A2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  <w:p w:rsidR="0031461D" w:rsidRPr="006A16CF" w:rsidRDefault="0031461D" w:rsidP="006356A2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</w:tbl>
    <w:p w:rsidR="0031461D" w:rsidRPr="006A16CF" w:rsidRDefault="0031461D" w:rsidP="0031461D">
      <w:pPr>
        <w:spacing w:after="0" w:line="480" w:lineRule="auto"/>
        <w:ind w:left="360" w:hanging="360"/>
        <w:rPr>
          <w:rFonts w:ascii="Times New Roman" w:hAnsi="Times New Roman"/>
          <w:i/>
          <w:sz w:val="24"/>
        </w:rPr>
      </w:pPr>
      <w:r w:rsidRPr="006A16CF">
        <w:rPr>
          <w:rFonts w:ascii="Times New Roman" w:hAnsi="Times New Roman"/>
          <w:i/>
          <w:sz w:val="24"/>
        </w:rPr>
        <w:t>Table 5. Physical Integrity of Observed Cohort ITNs</w:t>
      </w:r>
    </w:p>
    <w:tbl>
      <w:tblPr>
        <w:tblW w:w="0" w:type="auto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000"/>
        <w:gridCol w:w="771"/>
        <w:gridCol w:w="1267"/>
        <w:gridCol w:w="650"/>
        <w:gridCol w:w="1267"/>
        <w:gridCol w:w="650"/>
        <w:gridCol w:w="1267"/>
        <w:gridCol w:w="650"/>
        <w:gridCol w:w="1267"/>
      </w:tblGrid>
      <w:tr w:rsidR="0031461D" w:rsidRPr="006A16CF" w:rsidTr="006356A2">
        <w:trPr>
          <w:trHeight w:val="1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First round</w:t>
            </w:r>
            <w:r w:rsidRPr="006A16CF">
              <w:rPr>
                <w:rFonts w:ascii="Times New Roman" w:hAnsi="Times New Roman"/>
                <w:b/>
                <w:sz w:val="24"/>
              </w:rPr>
              <w:br/>
              <w:t>% (95% CI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Second round</w:t>
            </w:r>
            <w:r w:rsidRPr="006A16CF">
              <w:rPr>
                <w:rFonts w:ascii="Times New Roman" w:hAnsi="Times New Roman"/>
                <w:b/>
                <w:sz w:val="24"/>
              </w:rPr>
              <w:br/>
              <w:t>% (95% CI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Third round</w:t>
            </w:r>
            <w:r w:rsidRPr="006A16CF">
              <w:rPr>
                <w:rFonts w:ascii="Times New Roman" w:hAnsi="Times New Roman"/>
                <w:b/>
                <w:sz w:val="24"/>
              </w:rPr>
              <w:br/>
              <w:t>% (95% CI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Study endline</w:t>
            </w:r>
            <w:r w:rsidRPr="006A16CF">
              <w:rPr>
                <w:rFonts w:ascii="Times New Roman" w:hAnsi="Times New Roman"/>
                <w:b/>
                <w:sz w:val="24"/>
              </w:rPr>
              <w:br/>
              <w:t>% (95% CI)</w:t>
            </w:r>
          </w:p>
        </w:tc>
      </w:tr>
      <w:tr w:rsidR="0031461D" w:rsidRPr="006A16CF" w:rsidTr="006356A2">
        <w:trPr>
          <w:trHeight w:val="29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Banfora (Interceptor® G2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282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23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10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60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 months since campaig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.4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.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4.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3.1</w:t>
            </w:r>
          </w:p>
        </w:tc>
      </w:tr>
      <w:tr w:rsidR="0031461D" w:rsidRPr="006A16CF" w:rsidTr="006356A2">
        <w:trPr>
          <w:trHeight w:val="765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Net has any hol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.3-6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1.7-34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6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7.5-79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72.6-90.4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Physical condition (pH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Good (0 - 6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.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1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7.1-94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68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7.4-77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1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41.4-61.8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Damaged (65 - 64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.6-8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.3-25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9.5-39.2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Torn (643+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.7-7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7.7-29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1.9-31.7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Serviceable (0 - 64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2.9-98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70.1-92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8.3-88.1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Median pHI if any hole [IQR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[1-26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[4-86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[5-580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[28-584]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Has any repairs if any hol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4.0-36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6.4-44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1.8-47.9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Gaoua (Interceptor®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282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206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138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94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 months since campaig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.3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3.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4.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6.1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Net has any hol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7.1-33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8.0-54.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0.4-78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73.0-85.2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Physical condition (pH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Good (0 - 6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4.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4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0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5.5-93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63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6.0-70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4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43.8-64.3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Damaged (65 - 64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.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4.1-11.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9.1-31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8.2-34.6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Torn (643+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.2-6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7.2-18.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1.9-32.2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Serviceable (0 - 64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7.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3.3-98.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1.8-92.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7.8-88.1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Median pHI if any hole [IQR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[2-62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[2-49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[24-341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[24-662]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Has any repairs if any hol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4.2-30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1.2-47.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7.5-44.8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Orodara (PermaNet® 3.0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346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280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209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=141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 months since campaig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.5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4.4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4.2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6.1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Net has any hol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1.0-39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4.9-74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5.5-93.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5.5-93.3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Physical condition (pH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Good (0 - 6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4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1.3-96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1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73.3-88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64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5.0-73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1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44.2-59.3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Damaged (65 - 64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.6-6.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.0-20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9.7-33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0.4-46.9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Torn (643+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.1-4.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.4-7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.2-17.0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.5-14.8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Serviceable (0 - 64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4.3-98.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2.5-97.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3.0-94.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5.2-93.5)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Median pHI if any hole [IQR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[3-51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[3-75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[7-239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[12-301]</w:t>
            </w:r>
          </w:p>
        </w:tc>
      </w:tr>
      <w:tr w:rsidR="0031461D" w:rsidRPr="006A16CF" w:rsidTr="006356A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Has any repairs if any hol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.2-12.2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.7-18.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3.0-56.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43.7-68.8)</w:t>
            </w:r>
          </w:p>
        </w:tc>
      </w:tr>
    </w:tbl>
    <w:p w:rsidR="0031461D" w:rsidRPr="006A16CF" w:rsidRDefault="0031461D" w:rsidP="0031461D">
      <w:pPr>
        <w:spacing w:after="0" w:line="480" w:lineRule="auto"/>
        <w:ind w:left="360" w:hanging="360"/>
        <w:rPr>
          <w:rFonts w:ascii="Times New Roman" w:hAnsi="Times New Roman"/>
          <w:i/>
          <w:sz w:val="24"/>
        </w:rPr>
      </w:pPr>
      <w:r>
        <w:rPr>
          <w:rFonts w:ascii="Times New Roman" w:hAnsi="Times New Roman"/>
          <w:i/>
          <w:sz w:val="24"/>
        </w:rPr>
        <w:t>Table 6</w:t>
      </w:r>
      <w:r w:rsidRPr="006A16CF">
        <w:rPr>
          <w:rFonts w:ascii="Times New Roman" w:hAnsi="Times New Roman"/>
          <w:i/>
          <w:sz w:val="24"/>
        </w:rPr>
        <w:t>. Modelled Determinants of Physical Durability from Cox Proportional Hazard Models</w:t>
      </w:r>
    </w:p>
    <w:tbl>
      <w:tblPr>
        <w:tblW w:w="0" w:type="auto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6982"/>
        <w:gridCol w:w="1555"/>
        <w:gridCol w:w="1276"/>
        <w:gridCol w:w="976"/>
      </w:tblGrid>
      <w:tr w:rsidR="0031461D" w:rsidRPr="006A16CF" w:rsidTr="006356A2">
        <w:trPr>
          <w:trHeight w:val="2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Adjusted 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p-value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Household-level model: 923 ITNs in 510 househol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 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Site [Ref: Banfora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Gaoua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.2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88-1.8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198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Orodara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64-1.2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591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Household with children under five-year-old [Ref: No children under five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Yes with children under fiv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.2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94-1.56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148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Household head sex [Ref: Male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5-1.0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108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Net SBC exposure [Ref: Never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Exposed onc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6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5-0.9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22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Exposed twice or mor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44-0.8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03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 xml:space="preserve">Ever seen rodent [Ref: Always </w:t>
            </w:r>
            <w:r w:rsidRPr="006A16CF">
              <w:rPr>
                <w:rFonts w:ascii="Times New Roman" w:hAnsi="Times New Roman"/>
                <w:sz w:val="24"/>
              </w:rPr>
              <w:t>seen rodent</w:t>
            </w:r>
            <w:r w:rsidRPr="006A16CF">
              <w:rPr>
                <w:rFonts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Yes ever seen or had never seen rodent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48-0.81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00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Net-level model: 719 ITNs ever hung in 424 household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Site [Ref: Banfora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Gaoua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.3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89-2.0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156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Orodara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5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35-0.9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26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 xml:space="preserve">Ever seen rodent [Ref: Always </w:t>
            </w:r>
            <w:r w:rsidRPr="006A16CF">
              <w:rPr>
                <w:rFonts w:ascii="Times New Roman" w:hAnsi="Times New Roman"/>
                <w:sz w:val="24"/>
              </w:rPr>
              <w:t>seen rodent</w:t>
            </w:r>
            <w:r w:rsidRPr="006A16CF">
              <w:rPr>
                <w:rFonts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Yes ever seen or had never seen rodent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50-0.88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05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Household head sex [Ref: Male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43-0.9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44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Net washed with detergent [Ref: Not always washed with detergent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Alway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.3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93-1.9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113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Type of sleeping place [Ref: Unfinished bed frame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Finished bed fram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1.3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94-1.8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113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Net SBC exposure [Ref: Never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Exposed onc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44-0.9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18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Exposed twice or mor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5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36-0.7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00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Nets folded [Ref: Never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Folded once or mor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32-0.69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00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Net care attitude [Ref: Never positive]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Positive onc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49-0.95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024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Positive twice or mor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(0.52-1.33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0.450</w:t>
            </w:r>
          </w:p>
        </w:tc>
      </w:tr>
      <w:tr w:rsidR="0031461D" w:rsidRPr="006A16CF" w:rsidTr="006356A2">
        <w:trPr>
          <w:trHeight w:val="291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6A16CF">
              <w:rPr>
                <w:rFonts w:ascii="Times New Roman" w:hAnsi="Times New Roman"/>
                <w:sz w:val="24"/>
              </w:rPr>
              <w:t>HR: hazard ratio</w:t>
            </w:r>
          </w:p>
        </w:tc>
      </w:tr>
    </w:tbl>
    <w:p w:rsidR="0031461D" w:rsidRPr="006A16CF" w:rsidRDefault="0031461D" w:rsidP="0031461D">
      <w:pPr>
        <w:spacing w:after="0" w:line="480" w:lineRule="auto"/>
        <w:rPr>
          <w:rFonts w:ascii="Times New Roman" w:hAnsi="Times New Roman"/>
          <w:sz w:val="24"/>
        </w:rPr>
      </w:pPr>
      <w:r w:rsidRPr="006A16CF">
        <w:rPr>
          <w:rFonts w:ascii="Times New Roman" w:hAnsi="Times New Roman"/>
          <w:i/>
          <w:sz w:val="24"/>
        </w:rPr>
        <w:t xml:space="preserve">Table </w:t>
      </w:r>
      <w:r>
        <w:rPr>
          <w:rFonts w:ascii="Times New Roman" w:hAnsi="Times New Roman"/>
          <w:i/>
          <w:sz w:val="24"/>
        </w:rPr>
        <w:t>7</w:t>
      </w:r>
      <w:r w:rsidRPr="006A16CF">
        <w:rPr>
          <w:rFonts w:ascii="Times New Roman" w:hAnsi="Times New Roman"/>
          <w:i/>
          <w:sz w:val="24"/>
        </w:rPr>
        <w:t xml:space="preserve">. </w:t>
      </w:r>
      <w:r w:rsidRPr="006A16CF">
        <w:rPr>
          <w:rFonts w:ascii="Times New Roman" w:hAnsi="Times New Roman"/>
          <w:sz w:val="24"/>
        </w:rPr>
        <w:t xml:space="preserve">Characteristics of </w:t>
      </w:r>
      <w:r w:rsidRPr="006A16CF">
        <w:rPr>
          <w:rFonts w:ascii="Times New Roman" w:hAnsi="Times New Roman"/>
          <w:i/>
          <w:iCs/>
          <w:sz w:val="24"/>
        </w:rPr>
        <w:t>strain</w:t>
      </w:r>
      <w:r w:rsidRPr="006A16CF">
        <w:rPr>
          <w:rFonts w:ascii="Times New Roman" w:hAnsi="Times New Roman"/>
          <w:sz w:val="24"/>
        </w:rPr>
        <w:t>s used to test PermaNet® 3.0, Interceptor® and Interceptor® G2 ITN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34"/>
        <w:gridCol w:w="2661"/>
        <w:gridCol w:w="798"/>
        <w:gridCol w:w="798"/>
        <w:gridCol w:w="798"/>
      </w:tblGrid>
      <w:tr w:rsidR="0031461D" w:rsidRPr="006A16CF" w:rsidTr="006356A2">
        <w:trPr>
          <w:cantSplit/>
          <w:trHeight w:val="259"/>
          <w:jc w:val="center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b/>
                <w:bCs/>
                <w:sz w:val="24"/>
              </w:rPr>
            </w:pPr>
            <w:r w:rsidRPr="006A16CF">
              <w:rPr>
                <w:rFonts w:ascii="Times New Roman" w:hAnsi="Times New Roman" w:cstheme="minorHAnsi"/>
                <w:b/>
                <w:bCs/>
                <w:sz w:val="24"/>
              </w:rPr>
              <w:t>First roun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b/>
                <w:bCs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Second roun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b/>
                <w:bCs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Third roun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b/>
                <w:bCs/>
                <w:sz w:val="24"/>
              </w:rPr>
            </w:pPr>
            <w:r w:rsidRPr="006A16CF">
              <w:rPr>
                <w:rFonts w:ascii="Times New Roman" w:hAnsi="Times New Roman"/>
                <w:b/>
                <w:sz w:val="24"/>
              </w:rPr>
              <w:t>Study endline</w:t>
            </w:r>
          </w:p>
        </w:tc>
      </w:tr>
      <w:tr w:rsidR="0031461D" w:rsidRPr="006A16CF" w:rsidTr="006356A2">
        <w:trPr>
          <w:cantSplit/>
          <w:trHeight w:val="259"/>
          <w:jc w:val="center"/>
        </w:trPr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b/>
                <w:bCs/>
                <w:sz w:val="24"/>
              </w:rPr>
              <w:t>Pyrethroid susceptible mosquito strain (</w:t>
            </w:r>
            <w:r w:rsidRPr="006A16CF">
              <w:rPr>
                <w:rFonts w:ascii="Times New Roman" w:hAnsi="Times New Roman" w:cstheme="minorHAnsi"/>
                <w:b/>
                <w:bCs/>
                <w:i/>
                <w:iCs/>
                <w:sz w:val="24"/>
              </w:rPr>
              <w:t>An. gambiae</w:t>
            </w:r>
            <w:r w:rsidRPr="006A16CF">
              <w:rPr>
                <w:rFonts w:ascii="Times New Roman" w:hAnsi="Times New Roman" w:cstheme="minorHAnsi"/>
                <w:b/>
                <w:bCs/>
                <w:sz w:val="24"/>
              </w:rPr>
              <w:t xml:space="preserve"> Kisumu)</w:t>
            </w:r>
          </w:p>
        </w:tc>
      </w:tr>
      <w:tr w:rsidR="0031461D" w:rsidRPr="006A16CF" w:rsidTr="006356A2">
        <w:trPr>
          <w:cantSplit/>
          <w:trHeight w:val="259"/>
          <w:jc w:val="center"/>
        </w:trPr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 xml:space="preserve">% Mortality (24h) in deltamethrin (0.05%) susceptibility tests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9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8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96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90)</w:t>
            </w:r>
          </w:p>
        </w:tc>
      </w:tr>
      <w:tr w:rsidR="0031461D" w:rsidRPr="006A16CF" w:rsidTr="006356A2">
        <w:trPr>
          <w:cantSplit/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 xml:space="preserve">% Mortality (24h) in alpha-cypermethrin susceptibility tests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95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90)</w:t>
            </w:r>
          </w:p>
        </w:tc>
      </w:tr>
      <w:tr w:rsidR="0031461D" w:rsidRPr="006A16CF" w:rsidTr="006356A2">
        <w:trPr>
          <w:cantSplit/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% Mortality (24h) in deltamethrin (0.05%) + PBO (4%) synergist tes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8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9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96)</w:t>
            </w:r>
          </w:p>
        </w:tc>
      </w:tr>
      <w:tr w:rsidR="0031461D" w:rsidRPr="006A16CF" w:rsidTr="006356A2">
        <w:trPr>
          <w:cantSplit/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% Mortality (24h) in chlorfenapyr in CDC bottle bioassays at 100ug/bottle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95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90)</w:t>
            </w:r>
          </w:p>
        </w:tc>
      </w:tr>
      <w:tr w:rsidR="0031461D" w:rsidRPr="006A16CF" w:rsidTr="006356A2">
        <w:trPr>
          <w:cantSplit/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Species composition of strain (PCR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 xml:space="preserve">100% </w:t>
            </w:r>
            <w:r w:rsidRPr="006A16CF">
              <w:rPr>
                <w:rFonts w:ascii="Times New Roman" w:hAnsi="Times New Roman" w:cstheme="minorHAnsi"/>
                <w:i/>
                <w:iCs/>
                <w:sz w:val="24"/>
              </w:rPr>
              <w:t xml:space="preserve">An. gambiae </w:t>
            </w:r>
            <w:r w:rsidRPr="006A16CF">
              <w:rPr>
                <w:rFonts w:ascii="Times New Roman" w:hAnsi="Times New Roman" w:cstheme="minorHAnsi"/>
                <w:sz w:val="24"/>
              </w:rPr>
              <w:t>(n=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 xml:space="preserve">100% </w:t>
            </w:r>
            <w:r w:rsidRPr="006A16CF">
              <w:rPr>
                <w:rFonts w:ascii="Times New Roman" w:hAnsi="Times New Roman" w:cstheme="minorHAnsi"/>
                <w:i/>
                <w:iCs/>
                <w:sz w:val="24"/>
              </w:rPr>
              <w:t>An. gambiae</w:t>
            </w:r>
            <w:r w:rsidRPr="006A16CF">
              <w:rPr>
                <w:rFonts w:ascii="Times New Roman" w:hAnsi="Times New Roman" w:cstheme="minorHAnsi"/>
                <w:sz w:val="24"/>
              </w:rPr>
              <w:t xml:space="preserve"> (n=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 xml:space="preserve">100% </w:t>
            </w:r>
            <w:r w:rsidRPr="006A16CF">
              <w:rPr>
                <w:rFonts w:ascii="Times New Roman" w:hAnsi="Times New Roman" w:cstheme="minorHAnsi"/>
                <w:i/>
                <w:iCs/>
                <w:sz w:val="24"/>
              </w:rPr>
              <w:t>An. gambiae</w:t>
            </w:r>
            <w:r w:rsidRPr="006A16CF">
              <w:rPr>
                <w:rFonts w:ascii="Times New Roman" w:hAnsi="Times New Roman" w:cstheme="minorHAnsi"/>
                <w:sz w:val="24"/>
              </w:rPr>
              <w:t xml:space="preserve"> (n=96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 xml:space="preserve">100% </w:t>
            </w:r>
            <w:r w:rsidRPr="006A16CF">
              <w:rPr>
                <w:rFonts w:ascii="Times New Roman" w:hAnsi="Times New Roman" w:cstheme="minorHAnsi"/>
                <w:i/>
                <w:iCs/>
                <w:sz w:val="24"/>
              </w:rPr>
              <w:t>An. gambiae</w:t>
            </w:r>
            <w:r w:rsidRPr="006A16CF">
              <w:rPr>
                <w:rFonts w:ascii="Times New Roman" w:hAnsi="Times New Roman" w:cstheme="minorHAnsi"/>
                <w:sz w:val="24"/>
              </w:rPr>
              <w:t xml:space="preserve"> (n=90)</w:t>
            </w:r>
          </w:p>
        </w:tc>
      </w:tr>
      <w:tr w:rsidR="0031461D" w:rsidRPr="006A16CF" w:rsidTr="006356A2">
        <w:trPr>
          <w:cantSplit/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Kdr west (L1014F) 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f</w:t>
            </w:r>
            <w:r w:rsidRPr="006A16CF">
              <w:rPr>
                <w:rFonts w:ascii="Times New Roman" w:hAnsi="Times New Roman" w:cstheme="minorHAnsi"/>
                <w:sz w:val="24"/>
                <w:lang w:val="fr-FR"/>
              </w:rPr>
              <w:t>=0.0 (90 SS) (n=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f=0.0 (92 SS) (n=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f=0.0 (n=96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f=0.0 (n=90)</w:t>
            </w:r>
          </w:p>
        </w:tc>
      </w:tr>
      <w:tr w:rsidR="0031461D" w:rsidRPr="006A16CF" w:rsidTr="006356A2">
        <w:trPr>
          <w:cantSplit/>
          <w:trHeight w:val="259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Kdr east (L1014S) frequency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f</w:t>
            </w:r>
            <w:r w:rsidRPr="006A16CF">
              <w:rPr>
                <w:rFonts w:ascii="Times New Roman" w:hAnsi="Times New Roman" w:cstheme="minorHAnsi"/>
                <w:sz w:val="24"/>
                <w:lang w:val="fr-FR"/>
              </w:rPr>
              <w:t>=0.0 (90 SS) (n=9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f=0.0 (92 SS) (n=9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f=0.0 (n=96)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f=0.0 (n=90)</w:t>
            </w:r>
          </w:p>
        </w:tc>
      </w:tr>
      <w:tr w:rsidR="0031461D" w:rsidRPr="006A16CF" w:rsidTr="006356A2">
        <w:trPr>
          <w:cantSplit/>
          <w:trHeight w:val="327"/>
          <w:jc w:val="center"/>
        </w:trPr>
        <w:tc>
          <w:tcPr>
            <w:tcW w:w="0" w:type="auto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b/>
                <w:bCs/>
                <w:sz w:val="24"/>
              </w:rPr>
              <w:t>Pyrethroid resistant mosquito strain (</w:t>
            </w:r>
            <w:r w:rsidRPr="006A16CF">
              <w:rPr>
                <w:rFonts w:ascii="Times New Roman" w:hAnsi="Times New Roman" w:cstheme="minorHAnsi"/>
                <w:b/>
                <w:bCs/>
                <w:i/>
                <w:iCs/>
                <w:sz w:val="24"/>
              </w:rPr>
              <w:t>An. coluzzii</w:t>
            </w:r>
            <w:r w:rsidRPr="006A16CF">
              <w:rPr>
                <w:rFonts w:ascii="Times New Roman" w:hAnsi="Times New Roman" w:cstheme="minorHAnsi"/>
                <w:b/>
                <w:bCs/>
                <w:sz w:val="24"/>
              </w:rPr>
              <w:t xml:space="preserve"> VKPER)</w:t>
            </w:r>
          </w:p>
        </w:tc>
      </w:tr>
      <w:tr w:rsidR="0031461D" w:rsidRPr="006A16CF" w:rsidTr="006356A2">
        <w:trPr>
          <w:cantSplit/>
          <w:trHeight w:val="327"/>
          <w:jc w:val="center"/>
        </w:trPr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 xml:space="preserve">% Mortality (24h) in deltamethrin (0.05%) susceptibility tests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Test 1 33.0% (n=94)</w:t>
            </w:r>
          </w:p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Test 2 42.3% (n=10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39.4% (n=9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34.4% (n=90)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28.5% (n=90)</w:t>
            </w:r>
          </w:p>
        </w:tc>
      </w:tr>
      <w:tr w:rsidR="0031461D" w:rsidRPr="006A16CF" w:rsidTr="006356A2">
        <w:trPr>
          <w:cantSplit/>
          <w:trHeight w:val="3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 xml:space="preserve">% Mortality (24h) in deltamethrin (0.05%) + PBO (4%) synergist test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Test 1 89.6% (n=96)</w:t>
            </w:r>
          </w:p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Test 2 93.2% (n= 1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88.4% (n=1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91.8% (n=95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89.8% (n=90)</w:t>
            </w:r>
          </w:p>
        </w:tc>
      </w:tr>
      <w:tr w:rsidR="0031461D" w:rsidRPr="006A16CF" w:rsidTr="006356A2">
        <w:trPr>
          <w:cantSplit/>
          <w:trHeight w:val="3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% Mortality (24h) in deltamethrin resistance intensity tests, 5X (0.2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62.8% (n=9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n/a</w:t>
            </w:r>
          </w:p>
        </w:tc>
      </w:tr>
      <w:tr w:rsidR="0031461D" w:rsidRPr="006A16CF" w:rsidTr="006356A2">
        <w:trPr>
          <w:cantSplit/>
          <w:trHeight w:val="3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% Mortality (24h) in deltamethrin resistance intensity tests, 10X (0.5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84.9% (n=1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n/a</w:t>
            </w:r>
          </w:p>
        </w:tc>
      </w:tr>
      <w:tr w:rsidR="0031461D" w:rsidRPr="006A16CF" w:rsidTr="006356A2">
        <w:trPr>
          <w:cantSplit/>
          <w:trHeight w:val="3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461D" w:rsidRPr="006A16CF" w:rsidDel="00541040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 xml:space="preserve">% Mortality (24h) in alpha-cypermethrin susceptibility tests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3.3% (n=1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.9% (n=1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6.4% (n=96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4.08% (n=90)</w:t>
            </w:r>
          </w:p>
        </w:tc>
      </w:tr>
      <w:tr w:rsidR="0031461D" w:rsidRPr="006A16CF" w:rsidTr="006356A2">
        <w:trPr>
          <w:cantSplit/>
          <w:trHeight w:val="3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% Mortality (24h) in tunnel tests with new Interceptor® net (alpha-cypermethrin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Test 1 12.0% (n=100)</w:t>
            </w:r>
          </w:p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Test 2 22.0% (n=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n/a</w:t>
            </w:r>
          </w:p>
        </w:tc>
      </w:tr>
      <w:tr w:rsidR="0031461D" w:rsidRPr="006A16CF" w:rsidTr="006356A2">
        <w:trPr>
          <w:cantSplit/>
          <w:trHeight w:val="3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% Mortality (72h) in chlorfenapyr in CDC bottle bioassays at 100ug/bottle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95.7% (n=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96.1% (n=98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94.8% (n=90)</w:t>
            </w:r>
          </w:p>
        </w:tc>
      </w:tr>
      <w:tr w:rsidR="0031461D" w:rsidRPr="006A16CF" w:rsidTr="006356A2">
        <w:trPr>
          <w:cantSplit/>
          <w:trHeight w:val="3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% Mortality (72h) in chlorfenapyr in CDC bottle bioassays at 200ug/bottle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96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100% (n=90)</w:t>
            </w:r>
          </w:p>
        </w:tc>
      </w:tr>
      <w:tr w:rsidR="0031461D" w:rsidRPr="006A16CF" w:rsidTr="006356A2">
        <w:trPr>
          <w:cantSplit/>
          <w:trHeight w:val="3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461D" w:rsidRPr="006A16CF" w:rsidDel="00541040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Species composition of strain (PCR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 xml:space="preserve">100% </w:t>
            </w:r>
            <w:r w:rsidRPr="006A16CF">
              <w:rPr>
                <w:rFonts w:ascii="Times New Roman" w:hAnsi="Times New Roman" w:cstheme="minorHAnsi"/>
                <w:i/>
                <w:sz w:val="24"/>
              </w:rPr>
              <w:t>An. coluzzii</w:t>
            </w:r>
            <w:r w:rsidRPr="006A16CF">
              <w:rPr>
                <w:rFonts w:ascii="Times New Roman" w:hAnsi="Times New Roman" w:cstheme="minorHAnsi"/>
                <w:sz w:val="24"/>
              </w:rPr>
              <w:t xml:space="preserve"> (n=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 xml:space="preserve">100% </w:t>
            </w:r>
            <w:r w:rsidRPr="006A16CF">
              <w:rPr>
                <w:rFonts w:ascii="Times New Roman" w:hAnsi="Times New Roman" w:cstheme="minorHAnsi"/>
                <w:i/>
                <w:sz w:val="24"/>
              </w:rPr>
              <w:t>An. coluzzii</w:t>
            </w:r>
            <w:r w:rsidRPr="006A16CF">
              <w:rPr>
                <w:rFonts w:ascii="Times New Roman" w:hAnsi="Times New Roman" w:cstheme="minorHAnsi"/>
                <w:sz w:val="24"/>
              </w:rPr>
              <w:t xml:space="preserve"> (n=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 xml:space="preserve">100% </w:t>
            </w:r>
            <w:r w:rsidRPr="006A16CF">
              <w:rPr>
                <w:rFonts w:ascii="Times New Roman" w:hAnsi="Times New Roman" w:cstheme="minorHAnsi"/>
                <w:i/>
                <w:iCs/>
                <w:sz w:val="24"/>
              </w:rPr>
              <w:t>An. coluzzii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 xml:space="preserve">100% </w:t>
            </w:r>
            <w:r w:rsidRPr="006A16CF">
              <w:rPr>
                <w:rFonts w:ascii="Times New Roman" w:hAnsi="Times New Roman" w:cstheme="minorHAnsi"/>
                <w:i/>
                <w:iCs/>
                <w:sz w:val="24"/>
              </w:rPr>
              <w:t>An. coluzzii</w:t>
            </w:r>
          </w:p>
        </w:tc>
      </w:tr>
      <w:tr w:rsidR="0031461D" w:rsidRPr="006A16CF" w:rsidTr="006356A2">
        <w:trPr>
          <w:cantSplit/>
          <w:trHeight w:val="3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Kdr west (L1014F) 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f=0.82 (58 RR, 30 RS, 1 SS) (n=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f=0.90 (69 RR, 16 RS) (n=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f=0.91 (71 RR, 14 RS) (n=85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f=0.95 (81 RR, 9RS) (n=90)</w:t>
            </w:r>
          </w:p>
        </w:tc>
      </w:tr>
      <w:tr w:rsidR="0031461D" w:rsidRPr="006A16CF" w:rsidTr="006356A2">
        <w:trPr>
          <w:cantSplit/>
          <w:trHeight w:val="3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Kdr east (L1014S) frequenc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f=0.0 (89 SS) (n=8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f=0.0 (85 SS) (n=8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f=0.0 (85 SS) (n=8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sz w:val="24"/>
              </w:rPr>
              <w:t>f=0.0 (90 SS) (n=90)</w:t>
            </w:r>
          </w:p>
        </w:tc>
      </w:tr>
      <w:tr w:rsidR="0031461D" w:rsidRPr="006A16CF" w:rsidTr="006356A2">
        <w:trPr>
          <w:cantSplit/>
          <w:trHeight w:val="327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 w:cstheme="minorHAnsi"/>
                <w:sz w:val="24"/>
              </w:rPr>
            </w:pPr>
            <w:r w:rsidRPr="006A16CF">
              <w:rPr>
                <w:rFonts w:ascii="Times New Roman" w:hAnsi="Times New Roman" w:cstheme="minorHAnsi"/>
                <w:i/>
                <w:sz w:val="24"/>
              </w:rPr>
              <w:t>n/a: Not available</w:t>
            </w:r>
          </w:p>
        </w:tc>
      </w:tr>
    </w:tbl>
    <w:p w:rsidR="0031461D" w:rsidRPr="006A16CF" w:rsidRDefault="0031461D" w:rsidP="0031461D">
      <w:pPr>
        <w:spacing w:after="0" w:line="480" w:lineRule="auto"/>
        <w:rPr>
          <w:rFonts w:ascii="Times New Roman" w:hAnsi="Times New Roman"/>
          <w:i/>
          <w:sz w:val="24"/>
        </w:rPr>
      </w:pPr>
    </w:p>
    <w:p w:rsidR="0031461D" w:rsidRPr="006A16CF" w:rsidRDefault="0031461D" w:rsidP="0031461D">
      <w:pPr>
        <w:spacing w:after="0" w:line="480" w:lineRule="auto"/>
        <w:rPr>
          <w:rFonts w:ascii="Times New Roman" w:hAnsi="Times New Roman"/>
          <w:i/>
          <w:sz w:val="24"/>
        </w:rPr>
      </w:pPr>
      <w:r w:rsidRPr="006A16CF">
        <w:rPr>
          <w:rFonts w:ascii="Times New Roman" w:hAnsi="Times New Roman"/>
          <w:i/>
          <w:sz w:val="24"/>
        </w:rPr>
        <w:t xml:space="preserve">Table </w:t>
      </w:r>
      <w:r>
        <w:rPr>
          <w:rFonts w:ascii="Times New Roman" w:hAnsi="Times New Roman"/>
          <w:i/>
          <w:sz w:val="24"/>
        </w:rPr>
        <w:t>8</w:t>
      </w:r>
      <w:bookmarkStart w:id="0" w:name="_GoBack"/>
      <w:bookmarkEnd w:id="0"/>
      <w:r w:rsidRPr="006A16CF">
        <w:rPr>
          <w:rFonts w:ascii="Times New Roman" w:hAnsi="Times New Roman"/>
          <w:i/>
          <w:sz w:val="24"/>
        </w:rPr>
        <w:t>. Insecticide Effectiveness of Campaign ITNs</w:t>
      </w:r>
    </w:p>
    <w:tbl>
      <w:tblPr>
        <w:tblW w:w="0" w:type="auto"/>
        <w:jc w:val="center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377"/>
        <w:gridCol w:w="650"/>
        <w:gridCol w:w="1203"/>
        <w:gridCol w:w="650"/>
        <w:gridCol w:w="1203"/>
        <w:gridCol w:w="650"/>
        <w:gridCol w:w="1203"/>
        <w:gridCol w:w="650"/>
        <w:gridCol w:w="1203"/>
      </w:tblGrid>
      <w:tr w:rsidR="0031461D" w:rsidRPr="006A16CF" w:rsidTr="006356A2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Second roun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Third roun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Endline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31461D" w:rsidRPr="006A16CF" w:rsidRDefault="0031461D" w:rsidP="00635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% (95% CI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% (95 % CI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% (95 % CI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% (95 % CI)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Banfora (Interceptor® G2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N=30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N=30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N=2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N=30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 months since campaig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.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.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4.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3.1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Tunnel test (Susceptible stra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ortality 24 hou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7.9-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7.6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6.9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0.4-93.3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9.0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9.1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0.6-97.8)</w:t>
            </w:r>
          </w:p>
        </w:tc>
      </w:tr>
      <w:tr w:rsidR="0031461D" w:rsidRPr="006A16CF" w:rsidTr="006356A2">
        <w:trPr>
          <w:trHeight w:val="31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ortality 72 hour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8.3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7.6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6.9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0.4-96.1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9.1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4.5-99.0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Blood fed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.3-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0.3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4.3-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4.7-27.3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0.9-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0.0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.8-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7.0-32.6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Blood-feeding inhibiti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1.6-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5.4-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1.4-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72.4-85.2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5.7-9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7.7-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5.0-8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7.6-93.0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Tunnel test (Resistant strain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31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ortality 24 hou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5.0-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48.2-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44.1-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2.4-56.6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3.7-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43.8-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9.1-7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5.9-68.6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ortality 72 hour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79.7-8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8.7-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7.9-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9.5-61.4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75.0-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7.1-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4.2-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5.6-71.7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Blood fed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5.2-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4.7-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4.9-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7.7-50.9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6.0-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5.6-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3.4-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5.2-50.9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Blood-feeding inhibiti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31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47.1-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48.1-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0.8-7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8.4-68.8)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7.4-7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9.6-7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48.8-7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8.2-84.6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Chemical Con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 xml:space="preserve">Alpha-cypermethri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.6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.2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.6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.4-2.0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.6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.2-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.5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.0-2.3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Chlorfenapyr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4.7-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.2-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.6-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.1-2.1)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4.6-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.0-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.0-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0.1-2.8)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Gaoua (Interceptor®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N=30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N=30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N=30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N=30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 months since campaig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.3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3.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4.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6.1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Cone bioass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Knock down 60 minut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5.9-9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9.5-9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0.3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5.6-86.1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5.9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3.5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7.4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1.4-94.0)</w:t>
            </w:r>
          </w:p>
        </w:tc>
      </w:tr>
      <w:tr w:rsidR="0031461D" w:rsidRPr="006A16CF" w:rsidTr="006356A2">
        <w:trPr>
          <w:trHeight w:val="31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ortality 24 hour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9.7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8.2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8.8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8.0-83.7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43.5-96.0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Optimal effectivenes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7.2-82.8)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inimal effectivenes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70.4-100)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Chemical Con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.7-4.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.9-3.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.2-2.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0.3-1.3)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.0-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0.9-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0.6-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0.1-1.2)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Orodara (PermaNet® 3.0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N=30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N=30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N=30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N=30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 months since campaig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.5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4.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4.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6.1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Cone bioassays (Susceptible stra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Sides (pyrethroid-onl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Knock down 60 minute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6.0-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7.9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6.5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78.1-91.8)</w:t>
            </w:r>
          </w:p>
        </w:tc>
      </w:tr>
      <w:tr w:rsidR="0031461D" w:rsidRPr="006A16CF" w:rsidTr="006356A2">
        <w:trPr>
          <w:trHeight w:val="31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6.6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0.0-97.1)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ortality 24 hour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7.4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3.8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1.3-82.5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4.8-100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Roof (pyrethroid + PBO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Knock down 60 minute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3.0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8.9-9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2.8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1.4-99.6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3.3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4.3-100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ortality 24 hour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9.7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8.1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0.2-100)</w:t>
            </w:r>
          </w:p>
        </w:tc>
      </w:tr>
      <w:tr w:rsidR="0031461D" w:rsidRPr="006A16CF" w:rsidTr="006356A2">
        <w:trPr>
          <w:trHeight w:val="31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-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00-100)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Cone bioassays (Resistant strain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Sides (pyrethroid-onl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Knock down 60 minute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4.0-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8.1-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3.5-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1.8-22.6)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2.2-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9.4-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1.9-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.1-21.9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ortality 24 hour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8.6-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43.4-6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9.6-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.6-15.1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2.9-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5.7-7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4.1-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.9-11.4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Roof (pyrethroid + PBO)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31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Knock down 60 minute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76.9-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7.7-7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7.4-8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4.5-54.4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3.9-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4.3-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0.9-9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5.0-60.6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ortality 24 hour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4.0-7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9.2-8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8.6-6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5.8-35.5)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8.1-8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1.3-9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2.6-7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8.3-38.2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b/>
                <w:color w:val="000000"/>
                <w:sz w:val="24"/>
              </w:rPr>
              <w:t>Chemical Con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Pyrethroid - side pane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.2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0.6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0.4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0.1-0.4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0.9-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0.4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0.3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0.0-0.3)</w:t>
            </w:r>
          </w:p>
        </w:tc>
      </w:tr>
      <w:tr w:rsidR="0031461D" w:rsidRPr="006A16CF" w:rsidTr="006356A2">
        <w:trPr>
          <w:trHeight w:val="31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Pyrethroid - roof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.4-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.1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.8-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.4-2.9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.3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.0-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.7-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.5-2.9)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PBO - roof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</w:tr>
      <w:tr w:rsidR="0031461D" w:rsidRPr="006A16CF" w:rsidTr="006356A2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3.5-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7.4-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.9-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3.0-4.8)</w:t>
            </w:r>
          </w:p>
        </w:tc>
      </w:tr>
      <w:tr w:rsidR="0031461D" w:rsidRPr="000C557C" w:rsidTr="006356A2">
        <w:trPr>
          <w:trHeight w:val="301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ind w:firstLine="220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Median [IQR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12.1-1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6.2-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5.1-1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1461D" w:rsidRPr="006A16CF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61D" w:rsidRPr="000C557C" w:rsidRDefault="0031461D" w:rsidP="006356A2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6A16CF">
              <w:rPr>
                <w:rFonts w:ascii="Times New Roman" w:hAnsi="Times New Roman"/>
                <w:color w:val="000000"/>
                <w:sz w:val="24"/>
              </w:rPr>
              <w:t>(2.6-4.4)</w:t>
            </w:r>
          </w:p>
        </w:tc>
      </w:tr>
    </w:tbl>
    <w:p w:rsidR="0031461D" w:rsidRPr="000C557C" w:rsidRDefault="0031461D" w:rsidP="0031461D">
      <w:pPr>
        <w:spacing w:line="480" w:lineRule="auto"/>
        <w:jc w:val="both"/>
        <w:rPr>
          <w:rFonts w:ascii="Times New Roman" w:hAnsi="Times New Roman"/>
          <w:sz w:val="24"/>
        </w:rPr>
      </w:pPr>
    </w:p>
    <w:p w:rsidR="00694DB9" w:rsidRDefault="00694DB9"/>
    <w:sectPr w:rsidR="00694DB9" w:rsidSect="00C12FEF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539" w:bottom="1440" w:left="902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ill Sans">
    <w:altName w:val="Arial"/>
    <w:charset w:val="00"/>
    <w:family w:val="swiss"/>
    <w:pitch w:val="variable"/>
    <w:sig w:usb0="80000267" w:usb1="00000000" w:usb2="00000000" w:usb3="00000000" w:csb0="000001F7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497A" w:rsidRDefault="0031461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497A" w:rsidRDefault="0031461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3</w:t>
    </w:r>
    <w:r>
      <w:rPr>
        <w:color w:val="000000"/>
      </w:rPr>
      <w:fldChar w:fldCharType="end"/>
    </w:r>
  </w:p>
  <w:p w:rsidR="00FA497A" w:rsidRDefault="0031461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497A" w:rsidRDefault="0031461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497A" w:rsidRDefault="0031461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497A" w:rsidRDefault="0031461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497A" w:rsidRDefault="0031461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CC0294"/>
    <w:multiLevelType w:val="hybridMultilevel"/>
    <w:tmpl w:val="2DBCF5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BE7AEC"/>
    <w:multiLevelType w:val="hybridMultilevel"/>
    <w:tmpl w:val="5A806362"/>
    <w:lvl w:ilvl="0" w:tplc="294CC7A4">
      <w:numFmt w:val="bullet"/>
      <w:lvlText w:val="-"/>
      <w:lvlJc w:val="left"/>
      <w:pPr>
        <w:ind w:left="720" w:hanging="360"/>
      </w:pPr>
      <w:rPr>
        <w:rFonts w:ascii="Calibri" w:eastAsia="Calibri" w:hAnsi="Calibri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919"/>
    <w:rsid w:val="000049B4"/>
    <w:rsid w:val="000077BC"/>
    <w:rsid w:val="000108C2"/>
    <w:rsid w:val="00010E0C"/>
    <w:rsid w:val="00014FC9"/>
    <w:rsid w:val="000153E9"/>
    <w:rsid w:val="00015770"/>
    <w:rsid w:val="00016895"/>
    <w:rsid w:val="000200E2"/>
    <w:rsid w:val="0002109D"/>
    <w:rsid w:val="0002111E"/>
    <w:rsid w:val="000213A0"/>
    <w:rsid w:val="0003056E"/>
    <w:rsid w:val="00031579"/>
    <w:rsid w:val="00036693"/>
    <w:rsid w:val="0004074C"/>
    <w:rsid w:val="00042DDE"/>
    <w:rsid w:val="000434BD"/>
    <w:rsid w:val="00043A6D"/>
    <w:rsid w:val="0004606F"/>
    <w:rsid w:val="00047AF7"/>
    <w:rsid w:val="00052B25"/>
    <w:rsid w:val="00054409"/>
    <w:rsid w:val="00056AB2"/>
    <w:rsid w:val="00057714"/>
    <w:rsid w:val="00072FA4"/>
    <w:rsid w:val="00073E24"/>
    <w:rsid w:val="00075577"/>
    <w:rsid w:val="000801DD"/>
    <w:rsid w:val="000809FF"/>
    <w:rsid w:val="00084AE0"/>
    <w:rsid w:val="00085A68"/>
    <w:rsid w:val="00091C38"/>
    <w:rsid w:val="000921D4"/>
    <w:rsid w:val="00095288"/>
    <w:rsid w:val="000967DE"/>
    <w:rsid w:val="000A0329"/>
    <w:rsid w:val="000A0A05"/>
    <w:rsid w:val="000A22DA"/>
    <w:rsid w:val="000B3CA7"/>
    <w:rsid w:val="000B5AA9"/>
    <w:rsid w:val="000B77C0"/>
    <w:rsid w:val="000C1563"/>
    <w:rsid w:val="000C1D04"/>
    <w:rsid w:val="000C3757"/>
    <w:rsid w:val="000C471F"/>
    <w:rsid w:val="000C79A0"/>
    <w:rsid w:val="000D207D"/>
    <w:rsid w:val="000D5BB9"/>
    <w:rsid w:val="000D6B32"/>
    <w:rsid w:val="000D7962"/>
    <w:rsid w:val="000E36EB"/>
    <w:rsid w:val="000F1078"/>
    <w:rsid w:val="000F3DAA"/>
    <w:rsid w:val="00100B99"/>
    <w:rsid w:val="001015E6"/>
    <w:rsid w:val="001030C2"/>
    <w:rsid w:val="00105CE2"/>
    <w:rsid w:val="00113879"/>
    <w:rsid w:val="001202D7"/>
    <w:rsid w:val="00121B82"/>
    <w:rsid w:val="00126C38"/>
    <w:rsid w:val="00130037"/>
    <w:rsid w:val="00130D73"/>
    <w:rsid w:val="00133812"/>
    <w:rsid w:val="00134D75"/>
    <w:rsid w:val="00135652"/>
    <w:rsid w:val="00137369"/>
    <w:rsid w:val="00140250"/>
    <w:rsid w:val="00146D53"/>
    <w:rsid w:val="00155025"/>
    <w:rsid w:val="00160BBA"/>
    <w:rsid w:val="00162184"/>
    <w:rsid w:val="001639B4"/>
    <w:rsid w:val="001645BD"/>
    <w:rsid w:val="00166A29"/>
    <w:rsid w:val="00166C66"/>
    <w:rsid w:val="00170470"/>
    <w:rsid w:val="00174B50"/>
    <w:rsid w:val="00176F84"/>
    <w:rsid w:val="0018016E"/>
    <w:rsid w:val="00183728"/>
    <w:rsid w:val="00184048"/>
    <w:rsid w:val="00191654"/>
    <w:rsid w:val="00193C62"/>
    <w:rsid w:val="001A1FC8"/>
    <w:rsid w:val="001A2542"/>
    <w:rsid w:val="001A2ED8"/>
    <w:rsid w:val="001A4299"/>
    <w:rsid w:val="001A6954"/>
    <w:rsid w:val="001A72AE"/>
    <w:rsid w:val="001B1266"/>
    <w:rsid w:val="001B4167"/>
    <w:rsid w:val="001B5247"/>
    <w:rsid w:val="001B5DC3"/>
    <w:rsid w:val="001C4119"/>
    <w:rsid w:val="001C713D"/>
    <w:rsid w:val="001C7A20"/>
    <w:rsid w:val="001D15E1"/>
    <w:rsid w:val="001D2401"/>
    <w:rsid w:val="001D2759"/>
    <w:rsid w:val="001D4530"/>
    <w:rsid w:val="001D5887"/>
    <w:rsid w:val="001E0A6E"/>
    <w:rsid w:val="001E2DC3"/>
    <w:rsid w:val="001E2F9A"/>
    <w:rsid w:val="001E4234"/>
    <w:rsid w:val="001E688F"/>
    <w:rsid w:val="001E77DB"/>
    <w:rsid w:val="001F1118"/>
    <w:rsid w:val="001F490A"/>
    <w:rsid w:val="001F4A79"/>
    <w:rsid w:val="001F7533"/>
    <w:rsid w:val="001F7BC6"/>
    <w:rsid w:val="00205779"/>
    <w:rsid w:val="0020771D"/>
    <w:rsid w:val="00207FC0"/>
    <w:rsid w:val="00210E6B"/>
    <w:rsid w:val="00211B69"/>
    <w:rsid w:val="002127AF"/>
    <w:rsid w:val="0022039C"/>
    <w:rsid w:val="0022290F"/>
    <w:rsid w:val="002236B1"/>
    <w:rsid w:val="00224D7E"/>
    <w:rsid w:val="002259C1"/>
    <w:rsid w:val="002261E9"/>
    <w:rsid w:val="00227297"/>
    <w:rsid w:val="00230974"/>
    <w:rsid w:val="00245975"/>
    <w:rsid w:val="002475A1"/>
    <w:rsid w:val="002549BA"/>
    <w:rsid w:val="002560E1"/>
    <w:rsid w:val="00256619"/>
    <w:rsid w:val="002566B5"/>
    <w:rsid w:val="00256AFC"/>
    <w:rsid w:val="00260BA5"/>
    <w:rsid w:val="00265DE5"/>
    <w:rsid w:val="00265F41"/>
    <w:rsid w:val="00267E52"/>
    <w:rsid w:val="00270232"/>
    <w:rsid w:val="00272DFC"/>
    <w:rsid w:val="00272EE1"/>
    <w:rsid w:val="002742DE"/>
    <w:rsid w:val="00277B0E"/>
    <w:rsid w:val="00277BD6"/>
    <w:rsid w:val="00280CE5"/>
    <w:rsid w:val="002811E4"/>
    <w:rsid w:val="00295830"/>
    <w:rsid w:val="0029622A"/>
    <w:rsid w:val="002A11E4"/>
    <w:rsid w:val="002A6F66"/>
    <w:rsid w:val="002B0A18"/>
    <w:rsid w:val="002B1678"/>
    <w:rsid w:val="002B1852"/>
    <w:rsid w:val="002B2B19"/>
    <w:rsid w:val="002B301A"/>
    <w:rsid w:val="002B4088"/>
    <w:rsid w:val="002B46D5"/>
    <w:rsid w:val="002B521E"/>
    <w:rsid w:val="002B541F"/>
    <w:rsid w:val="002B585C"/>
    <w:rsid w:val="002B59F8"/>
    <w:rsid w:val="002C3346"/>
    <w:rsid w:val="002D08A0"/>
    <w:rsid w:val="002D1477"/>
    <w:rsid w:val="002D2B6F"/>
    <w:rsid w:val="002D3C1D"/>
    <w:rsid w:val="002D45EF"/>
    <w:rsid w:val="002D4735"/>
    <w:rsid w:val="002D4744"/>
    <w:rsid w:val="002D5F36"/>
    <w:rsid w:val="002D6129"/>
    <w:rsid w:val="002D72F8"/>
    <w:rsid w:val="002E0A29"/>
    <w:rsid w:val="002E1AC3"/>
    <w:rsid w:val="002E1CE2"/>
    <w:rsid w:val="002E1F4A"/>
    <w:rsid w:val="002E2F06"/>
    <w:rsid w:val="002E55DF"/>
    <w:rsid w:val="002F0F4C"/>
    <w:rsid w:val="002F11FC"/>
    <w:rsid w:val="002F1280"/>
    <w:rsid w:val="002F39BB"/>
    <w:rsid w:val="002F6C78"/>
    <w:rsid w:val="002F798E"/>
    <w:rsid w:val="002F7E87"/>
    <w:rsid w:val="00300BCC"/>
    <w:rsid w:val="00301012"/>
    <w:rsid w:val="00302054"/>
    <w:rsid w:val="003029B2"/>
    <w:rsid w:val="00307919"/>
    <w:rsid w:val="00307E98"/>
    <w:rsid w:val="00314160"/>
    <w:rsid w:val="00314338"/>
    <w:rsid w:val="0031461D"/>
    <w:rsid w:val="003148E2"/>
    <w:rsid w:val="00316A80"/>
    <w:rsid w:val="00321105"/>
    <w:rsid w:val="00321A1D"/>
    <w:rsid w:val="00325D9F"/>
    <w:rsid w:val="00330143"/>
    <w:rsid w:val="003347A5"/>
    <w:rsid w:val="00336D22"/>
    <w:rsid w:val="003376C5"/>
    <w:rsid w:val="003377BB"/>
    <w:rsid w:val="0034456C"/>
    <w:rsid w:val="00346073"/>
    <w:rsid w:val="00347CF0"/>
    <w:rsid w:val="0035039B"/>
    <w:rsid w:val="00352035"/>
    <w:rsid w:val="003545A4"/>
    <w:rsid w:val="003570BD"/>
    <w:rsid w:val="00357D26"/>
    <w:rsid w:val="00360B45"/>
    <w:rsid w:val="003642C5"/>
    <w:rsid w:val="0036537B"/>
    <w:rsid w:val="00375B0D"/>
    <w:rsid w:val="00376CF6"/>
    <w:rsid w:val="00380BF5"/>
    <w:rsid w:val="003817D3"/>
    <w:rsid w:val="00381B70"/>
    <w:rsid w:val="003824A8"/>
    <w:rsid w:val="00385AD5"/>
    <w:rsid w:val="0038631E"/>
    <w:rsid w:val="00387294"/>
    <w:rsid w:val="00393B3E"/>
    <w:rsid w:val="003977EB"/>
    <w:rsid w:val="003A16AA"/>
    <w:rsid w:val="003A3454"/>
    <w:rsid w:val="003A63A1"/>
    <w:rsid w:val="003A7D2E"/>
    <w:rsid w:val="003B35D8"/>
    <w:rsid w:val="003C2BE1"/>
    <w:rsid w:val="003C3310"/>
    <w:rsid w:val="003C78DD"/>
    <w:rsid w:val="003D046A"/>
    <w:rsid w:val="003D0BB4"/>
    <w:rsid w:val="003D3E9B"/>
    <w:rsid w:val="003D43FF"/>
    <w:rsid w:val="003D69EE"/>
    <w:rsid w:val="003D6AB3"/>
    <w:rsid w:val="003E43B9"/>
    <w:rsid w:val="003E495F"/>
    <w:rsid w:val="003E6537"/>
    <w:rsid w:val="003E6A8E"/>
    <w:rsid w:val="003F2ED9"/>
    <w:rsid w:val="003F5C1B"/>
    <w:rsid w:val="003F7491"/>
    <w:rsid w:val="00402AD6"/>
    <w:rsid w:val="004074C8"/>
    <w:rsid w:val="00410464"/>
    <w:rsid w:val="0041248F"/>
    <w:rsid w:val="0041588E"/>
    <w:rsid w:val="00415F7E"/>
    <w:rsid w:val="0041764A"/>
    <w:rsid w:val="00423547"/>
    <w:rsid w:val="00427C4C"/>
    <w:rsid w:val="004335F2"/>
    <w:rsid w:val="0044027A"/>
    <w:rsid w:val="00440FBA"/>
    <w:rsid w:val="00445558"/>
    <w:rsid w:val="004457FA"/>
    <w:rsid w:val="00445AA5"/>
    <w:rsid w:val="00446150"/>
    <w:rsid w:val="0044646F"/>
    <w:rsid w:val="004476E6"/>
    <w:rsid w:val="00451D61"/>
    <w:rsid w:val="00452CCD"/>
    <w:rsid w:val="004554A5"/>
    <w:rsid w:val="00455937"/>
    <w:rsid w:val="00455F24"/>
    <w:rsid w:val="00456F8D"/>
    <w:rsid w:val="0045776C"/>
    <w:rsid w:val="00461A66"/>
    <w:rsid w:val="00461B64"/>
    <w:rsid w:val="00464217"/>
    <w:rsid w:val="004700E4"/>
    <w:rsid w:val="00470A20"/>
    <w:rsid w:val="004755F7"/>
    <w:rsid w:val="0047777D"/>
    <w:rsid w:val="00480C90"/>
    <w:rsid w:val="00481B3D"/>
    <w:rsid w:val="00481EE0"/>
    <w:rsid w:val="00485891"/>
    <w:rsid w:val="004861D0"/>
    <w:rsid w:val="004906A0"/>
    <w:rsid w:val="0049157A"/>
    <w:rsid w:val="004930D6"/>
    <w:rsid w:val="0049317E"/>
    <w:rsid w:val="00496AEF"/>
    <w:rsid w:val="004A24C6"/>
    <w:rsid w:val="004A408A"/>
    <w:rsid w:val="004A51B8"/>
    <w:rsid w:val="004A5271"/>
    <w:rsid w:val="004A5336"/>
    <w:rsid w:val="004A55ED"/>
    <w:rsid w:val="004A57B9"/>
    <w:rsid w:val="004A748C"/>
    <w:rsid w:val="004A7D36"/>
    <w:rsid w:val="004B2717"/>
    <w:rsid w:val="004B379B"/>
    <w:rsid w:val="004B7AA9"/>
    <w:rsid w:val="004C0A84"/>
    <w:rsid w:val="004C4381"/>
    <w:rsid w:val="004C7D57"/>
    <w:rsid w:val="004D57B7"/>
    <w:rsid w:val="004D645A"/>
    <w:rsid w:val="004E2570"/>
    <w:rsid w:val="004E3765"/>
    <w:rsid w:val="004F0E65"/>
    <w:rsid w:val="004F17C4"/>
    <w:rsid w:val="004F1F9A"/>
    <w:rsid w:val="004F3064"/>
    <w:rsid w:val="004F368F"/>
    <w:rsid w:val="004F3D42"/>
    <w:rsid w:val="00502E29"/>
    <w:rsid w:val="00504DE8"/>
    <w:rsid w:val="00505033"/>
    <w:rsid w:val="00506A19"/>
    <w:rsid w:val="005122A0"/>
    <w:rsid w:val="005132ED"/>
    <w:rsid w:val="00520A76"/>
    <w:rsid w:val="005222E0"/>
    <w:rsid w:val="005226E5"/>
    <w:rsid w:val="00524195"/>
    <w:rsid w:val="00524EA3"/>
    <w:rsid w:val="00525BA6"/>
    <w:rsid w:val="00526BD3"/>
    <w:rsid w:val="005302AC"/>
    <w:rsid w:val="00532037"/>
    <w:rsid w:val="00532875"/>
    <w:rsid w:val="0054019E"/>
    <w:rsid w:val="005418AA"/>
    <w:rsid w:val="00542B5C"/>
    <w:rsid w:val="00546EB0"/>
    <w:rsid w:val="0054755C"/>
    <w:rsid w:val="005519A7"/>
    <w:rsid w:val="005523ED"/>
    <w:rsid w:val="00553E76"/>
    <w:rsid w:val="00562EB8"/>
    <w:rsid w:val="00563598"/>
    <w:rsid w:val="00566506"/>
    <w:rsid w:val="0057239A"/>
    <w:rsid w:val="00574118"/>
    <w:rsid w:val="00574D1D"/>
    <w:rsid w:val="00581506"/>
    <w:rsid w:val="005823BD"/>
    <w:rsid w:val="00586FA8"/>
    <w:rsid w:val="00590FB5"/>
    <w:rsid w:val="00591E26"/>
    <w:rsid w:val="0059253C"/>
    <w:rsid w:val="00593300"/>
    <w:rsid w:val="00594703"/>
    <w:rsid w:val="00595FD9"/>
    <w:rsid w:val="005A0A12"/>
    <w:rsid w:val="005A1694"/>
    <w:rsid w:val="005A507D"/>
    <w:rsid w:val="005A7D84"/>
    <w:rsid w:val="005B3E11"/>
    <w:rsid w:val="005B716C"/>
    <w:rsid w:val="005B7175"/>
    <w:rsid w:val="005C0E36"/>
    <w:rsid w:val="005C1B71"/>
    <w:rsid w:val="005C2857"/>
    <w:rsid w:val="005C4163"/>
    <w:rsid w:val="005C4F9A"/>
    <w:rsid w:val="005C61C4"/>
    <w:rsid w:val="005D0013"/>
    <w:rsid w:val="005D079C"/>
    <w:rsid w:val="005D1F17"/>
    <w:rsid w:val="005D5E9B"/>
    <w:rsid w:val="005E455E"/>
    <w:rsid w:val="005F34FC"/>
    <w:rsid w:val="005F4FDF"/>
    <w:rsid w:val="006007A3"/>
    <w:rsid w:val="0060087E"/>
    <w:rsid w:val="00601B89"/>
    <w:rsid w:val="0060377D"/>
    <w:rsid w:val="00605EB2"/>
    <w:rsid w:val="00607F15"/>
    <w:rsid w:val="00610CB9"/>
    <w:rsid w:val="00611C11"/>
    <w:rsid w:val="00611D40"/>
    <w:rsid w:val="00612147"/>
    <w:rsid w:val="00613E2B"/>
    <w:rsid w:val="00616C9F"/>
    <w:rsid w:val="0061741B"/>
    <w:rsid w:val="0062146A"/>
    <w:rsid w:val="00621DE4"/>
    <w:rsid w:val="00622A82"/>
    <w:rsid w:val="00623697"/>
    <w:rsid w:val="00624D3E"/>
    <w:rsid w:val="00626305"/>
    <w:rsid w:val="00635B9A"/>
    <w:rsid w:val="006431C9"/>
    <w:rsid w:val="006431CE"/>
    <w:rsid w:val="00643A67"/>
    <w:rsid w:val="006460E2"/>
    <w:rsid w:val="006463CC"/>
    <w:rsid w:val="00650D27"/>
    <w:rsid w:val="0065173C"/>
    <w:rsid w:val="00653A5F"/>
    <w:rsid w:val="006557CA"/>
    <w:rsid w:val="00656E77"/>
    <w:rsid w:val="00657CEF"/>
    <w:rsid w:val="0066165F"/>
    <w:rsid w:val="006625A0"/>
    <w:rsid w:val="00664A7F"/>
    <w:rsid w:val="00664D73"/>
    <w:rsid w:val="00665CFD"/>
    <w:rsid w:val="00665F0F"/>
    <w:rsid w:val="006716C8"/>
    <w:rsid w:val="0067456D"/>
    <w:rsid w:val="00675EEC"/>
    <w:rsid w:val="00676A1B"/>
    <w:rsid w:val="0067706D"/>
    <w:rsid w:val="00677191"/>
    <w:rsid w:val="00677EB8"/>
    <w:rsid w:val="006820C8"/>
    <w:rsid w:val="0069227D"/>
    <w:rsid w:val="0069261D"/>
    <w:rsid w:val="00692D8C"/>
    <w:rsid w:val="00694DB9"/>
    <w:rsid w:val="00696AB7"/>
    <w:rsid w:val="006A073F"/>
    <w:rsid w:val="006A0C25"/>
    <w:rsid w:val="006A19FF"/>
    <w:rsid w:val="006A1CA0"/>
    <w:rsid w:val="006B0140"/>
    <w:rsid w:val="006B118D"/>
    <w:rsid w:val="006B5B5F"/>
    <w:rsid w:val="006C217B"/>
    <w:rsid w:val="006C21EC"/>
    <w:rsid w:val="006C321C"/>
    <w:rsid w:val="006D02C8"/>
    <w:rsid w:val="006D5EFF"/>
    <w:rsid w:val="006D5FEE"/>
    <w:rsid w:val="006D63B7"/>
    <w:rsid w:val="006E4190"/>
    <w:rsid w:val="006E4C5E"/>
    <w:rsid w:val="006E56FB"/>
    <w:rsid w:val="006E5D4F"/>
    <w:rsid w:val="006F02A2"/>
    <w:rsid w:val="006F1038"/>
    <w:rsid w:val="006F3246"/>
    <w:rsid w:val="006F340C"/>
    <w:rsid w:val="006F384C"/>
    <w:rsid w:val="006F3A00"/>
    <w:rsid w:val="006F43D9"/>
    <w:rsid w:val="00705575"/>
    <w:rsid w:val="0070737C"/>
    <w:rsid w:val="00710AA0"/>
    <w:rsid w:val="00712A0E"/>
    <w:rsid w:val="007178D5"/>
    <w:rsid w:val="0072047C"/>
    <w:rsid w:val="00721FC6"/>
    <w:rsid w:val="00722B8A"/>
    <w:rsid w:val="0072444D"/>
    <w:rsid w:val="007262F6"/>
    <w:rsid w:val="007342D8"/>
    <w:rsid w:val="0073464F"/>
    <w:rsid w:val="00734B10"/>
    <w:rsid w:val="007367F9"/>
    <w:rsid w:val="007369FB"/>
    <w:rsid w:val="007414D7"/>
    <w:rsid w:val="00741E22"/>
    <w:rsid w:val="00742788"/>
    <w:rsid w:val="00746AE8"/>
    <w:rsid w:val="00746DB4"/>
    <w:rsid w:val="007540F6"/>
    <w:rsid w:val="007575F4"/>
    <w:rsid w:val="00757A9D"/>
    <w:rsid w:val="007705E8"/>
    <w:rsid w:val="007763DF"/>
    <w:rsid w:val="00781D66"/>
    <w:rsid w:val="00783FF2"/>
    <w:rsid w:val="00784A25"/>
    <w:rsid w:val="007878A5"/>
    <w:rsid w:val="007906B0"/>
    <w:rsid w:val="00790FAF"/>
    <w:rsid w:val="0079263A"/>
    <w:rsid w:val="00792B21"/>
    <w:rsid w:val="00793EF4"/>
    <w:rsid w:val="0079787C"/>
    <w:rsid w:val="007A2DF2"/>
    <w:rsid w:val="007A355E"/>
    <w:rsid w:val="007A4098"/>
    <w:rsid w:val="007A5357"/>
    <w:rsid w:val="007A56EF"/>
    <w:rsid w:val="007B1F3C"/>
    <w:rsid w:val="007B3A10"/>
    <w:rsid w:val="007B554A"/>
    <w:rsid w:val="007B5589"/>
    <w:rsid w:val="007B7414"/>
    <w:rsid w:val="007C01E9"/>
    <w:rsid w:val="007C3A9F"/>
    <w:rsid w:val="007C6ECB"/>
    <w:rsid w:val="007C7FE6"/>
    <w:rsid w:val="007D0B3A"/>
    <w:rsid w:val="007D30A8"/>
    <w:rsid w:val="007E0329"/>
    <w:rsid w:val="007E0CAC"/>
    <w:rsid w:val="007E3853"/>
    <w:rsid w:val="007E5684"/>
    <w:rsid w:val="007E6D5B"/>
    <w:rsid w:val="007F1E8C"/>
    <w:rsid w:val="007F3473"/>
    <w:rsid w:val="007F353D"/>
    <w:rsid w:val="007F59F4"/>
    <w:rsid w:val="007F6D54"/>
    <w:rsid w:val="007F6DFD"/>
    <w:rsid w:val="00801768"/>
    <w:rsid w:val="00803DD1"/>
    <w:rsid w:val="00804059"/>
    <w:rsid w:val="00807753"/>
    <w:rsid w:val="00810893"/>
    <w:rsid w:val="0081128F"/>
    <w:rsid w:val="00811A10"/>
    <w:rsid w:val="00814634"/>
    <w:rsid w:val="0081492A"/>
    <w:rsid w:val="00814A3C"/>
    <w:rsid w:val="0081590A"/>
    <w:rsid w:val="00816C71"/>
    <w:rsid w:val="0082045C"/>
    <w:rsid w:val="00821EE5"/>
    <w:rsid w:val="008269AE"/>
    <w:rsid w:val="008269E2"/>
    <w:rsid w:val="00830A98"/>
    <w:rsid w:val="00833A36"/>
    <w:rsid w:val="00834943"/>
    <w:rsid w:val="00835574"/>
    <w:rsid w:val="008355CD"/>
    <w:rsid w:val="00837094"/>
    <w:rsid w:val="00841590"/>
    <w:rsid w:val="00843E1C"/>
    <w:rsid w:val="0084450E"/>
    <w:rsid w:val="008448E6"/>
    <w:rsid w:val="00844F69"/>
    <w:rsid w:val="00845B77"/>
    <w:rsid w:val="00845E28"/>
    <w:rsid w:val="00846AB0"/>
    <w:rsid w:val="00847E65"/>
    <w:rsid w:val="0085025E"/>
    <w:rsid w:val="008509D7"/>
    <w:rsid w:val="00854E6C"/>
    <w:rsid w:val="008601FF"/>
    <w:rsid w:val="0086168A"/>
    <w:rsid w:val="0086638C"/>
    <w:rsid w:val="008676FA"/>
    <w:rsid w:val="00867EF1"/>
    <w:rsid w:val="00882751"/>
    <w:rsid w:val="00882CBA"/>
    <w:rsid w:val="00882F0A"/>
    <w:rsid w:val="00887584"/>
    <w:rsid w:val="00890573"/>
    <w:rsid w:val="00891FF8"/>
    <w:rsid w:val="008934F8"/>
    <w:rsid w:val="0089463A"/>
    <w:rsid w:val="00895336"/>
    <w:rsid w:val="008A27E8"/>
    <w:rsid w:val="008B378C"/>
    <w:rsid w:val="008C04AC"/>
    <w:rsid w:val="008C1130"/>
    <w:rsid w:val="008C2D9B"/>
    <w:rsid w:val="008C4522"/>
    <w:rsid w:val="008C464E"/>
    <w:rsid w:val="008C5B8C"/>
    <w:rsid w:val="008D368B"/>
    <w:rsid w:val="008D3B67"/>
    <w:rsid w:val="008D4479"/>
    <w:rsid w:val="008D4FA7"/>
    <w:rsid w:val="008D6211"/>
    <w:rsid w:val="008D64AF"/>
    <w:rsid w:val="008E0A28"/>
    <w:rsid w:val="008E5B05"/>
    <w:rsid w:val="008F4578"/>
    <w:rsid w:val="008F5EEE"/>
    <w:rsid w:val="008F6919"/>
    <w:rsid w:val="00900C95"/>
    <w:rsid w:val="00906A98"/>
    <w:rsid w:val="009104A2"/>
    <w:rsid w:val="0091335F"/>
    <w:rsid w:val="00915BCE"/>
    <w:rsid w:val="00916652"/>
    <w:rsid w:val="00916A21"/>
    <w:rsid w:val="00916A79"/>
    <w:rsid w:val="00921323"/>
    <w:rsid w:val="00921F38"/>
    <w:rsid w:val="00924DF3"/>
    <w:rsid w:val="00924F96"/>
    <w:rsid w:val="00931EB6"/>
    <w:rsid w:val="009352F1"/>
    <w:rsid w:val="00937E9C"/>
    <w:rsid w:val="00940944"/>
    <w:rsid w:val="00942576"/>
    <w:rsid w:val="00943409"/>
    <w:rsid w:val="009458B5"/>
    <w:rsid w:val="00947C3E"/>
    <w:rsid w:val="00952E48"/>
    <w:rsid w:val="009555B9"/>
    <w:rsid w:val="0095609C"/>
    <w:rsid w:val="00972563"/>
    <w:rsid w:val="00972B36"/>
    <w:rsid w:val="00984BE1"/>
    <w:rsid w:val="0098638B"/>
    <w:rsid w:val="00990478"/>
    <w:rsid w:val="00990FD4"/>
    <w:rsid w:val="00993573"/>
    <w:rsid w:val="0099429D"/>
    <w:rsid w:val="0099514A"/>
    <w:rsid w:val="00996FE9"/>
    <w:rsid w:val="009A1E4A"/>
    <w:rsid w:val="009A1F74"/>
    <w:rsid w:val="009A3A24"/>
    <w:rsid w:val="009A3AB9"/>
    <w:rsid w:val="009A43AE"/>
    <w:rsid w:val="009A482A"/>
    <w:rsid w:val="009A7343"/>
    <w:rsid w:val="009A7DB1"/>
    <w:rsid w:val="009B2CC5"/>
    <w:rsid w:val="009B3C09"/>
    <w:rsid w:val="009B4763"/>
    <w:rsid w:val="009C00DE"/>
    <w:rsid w:val="009C14C3"/>
    <w:rsid w:val="009C182B"/>
    <w:rsid w:val="009C1B34"/>
    <w:rsid w:val="009C23E3"/>
    <w:rsid w:val="009C253F"/>
    <w:rsid w:val="009C2958"/>
    <w:rsid w:val="009C47CB"/>
    <w:rsid w:val="009C6521"/>
    <w:rsid w:val="009D147F"/>
    <w:rsid w:val="009D2066"/>
    <w:rsid w:val="009D3FA3"/>
    <w:rsid w:val="009D4186"/>
    <w:rsid w:val="009D4F73"/>
    <w:rsid w:val="009D5BA1"/>
    <w:rsid w:val="009D6A50"/>
    <w:rsid w:val="009E1FF4"/>
    <w:rsid w:val="009E2308"/>
    <w:rsid w:val="009E2374"/>
    <w:rsid w:val="009E4F82"/>
    <w:rsid w:val="009E7F9F"/>
    <w:rsid w:val="009F326E"/>
    <w:rsid w:val="009F408F"/>
    <w:rsid w:val="009F6481"/>
    <w:rsid w:val="009F6A74"/>
    <w:rsid w:val="00A0369D"/>
    <w:rsid w:val="00A04056"/>
    <w:rsid w:val="00A04A92"/>
    <w:rsid w:val="00A06A60"/>
    <w:rsid w:val="00A131E3"/>
    <w:rsid w:val="00A13CDB"/>
    <w:rsid w:val="00A20748"/>
    <w:rsid w:val="00A2077D"/>
    <w:rsid w:val="00A25216"/>
    <w:rsid w:val="00A27204"/>
    <w:rsid w:val="00A31E3A"/>
    <w:rsid w:val="00A32B3D"/>
    <w:rsid w:val="00A3314C"/>
    <w:rsid w:val="00A42ABF"/>
    <w:rsid w:val="00A4352D"/>
    <w:rsid w:val="00A5117B"/>
    <w:rsid w:val="00A5123A"/>
    <w:rsid w:val="00A54733"/>
    <w:rsid w:val="00A569FB"/>
    <w:rsid w:val="00A6304C"/>
    <w:rsid w:val="00A641CC"/>
    <w:rsid w:val="00A6679C"/>
    <w:rsid w:val="00A66B59"/>
    <w:rsid w:val="00A66C41"/>
    <w:rsid w:val="00A67C93"/>
    <w:rsid w:val="00A730B4"/>
    <w:rsid w:val="00A73C92"/>
    <w:rsid w:val="00A750DB"/>
    <w:rsid w:val="00A76245"/>
    <w:rsid w:val="00A76EEB"/>
    <w:rsid w:val="00A77BD8"/>
    <w:rsid w:val="00A824B0"/>
    <w:rsid w:val="00A8257D"/>
    <w:rsid w:val="00A831E2"/>
    <w:rsid w:val="00A84A1F"/>
    <w:rsid w:val="00A90977"/>
    <w:rsid w:val="00A93924"/>
    <w:rsid w:val="00A961F9"/>
    <w:rsid w:val="00AA2163"/>
    <w:rsid w:val="00AA37EC"/>
    <w:rsid w:val="00AA4339"/>
    <w:rsid w:val="00AA68FD"/>
    <w:rsid w:val="00AB0360"/>
    <w:rsid w:val="00AB25AB"/>
    <w:rsid w:val="00AB3736"/>
    <w:rsid w:val="00AB3E7E"/>
    <w:rsid w:val="00AC33F6"/>
    <w:rsid w:val="00AC7B0C"/>
    <w:rsid w:val="00AD1606"/>
    <w:rsid w:val="00AD23B4"/>
    <w:rsid w:val="00AD4D99"/>
    <w:rsid w:val="00AD4DDE"/>
    <w:rsid w:val="00AD5EF0"/>
    <w:rsid w:val="00AE234B"/>
    <w:rsid w:val="00AF04F2"/>
    <w:rsid w:val="00AF0BEF"/>
    <w:rsid w:val="00AF0FFD"/>
    <w:rsid w:val="00B071BE"/>
    <w:rsid w:val="00B100AA"/>
    <w:rsid w:val="00B161BD"/>
    <w:rsid w:val="00B16878"/>
    <w:rsid w:val="00B174BD"/>
    <w:rsid w:val="00B210E1"/>
    <w:rsid w:val="00B21D93"/>
    <w:rsid w:val="00B21E60"/>
    <w:rsid w:val="00B22CCF"/>
    <w:rsid w:val="00B23287"/>
    <w:rsid w:val="00B24429"/>
    <w:rsid w:val="00B25228"/>
    <w:rsid w:val="00B263C2"/>
    <w:rsid w:val="00B27058"/>
    <w:rsid w:val="00B300ED"/>
    <w:rsid w:val="00B315E7"/>
    <w:rsid w:val="00B35881"/>
    <w:rsid w:val="00B378D1"/>
    <w:rsid w:val="00B37AE3"/>
    <w:rsid w:val="00B41538"/>
    <w:rsid w:val="00B467B1"/>
    <w:rsid w:val="00B5484A"/>
    <w:rsid w:val="00B60608"/>
    <w:rsid w:val="00B627D9"/>
    <w:rsid w:val="00B63116"/>
    <w:rsid w:val="00B65CA1"/>
    <w:rsid w:val="00B663C7"/>
    <w:rsid w:val="00B66E02"/>
    <w:rsid w:val="00B7254C"/>
    <w:rsid w:val="00B728B2"/>
    <w:rsid w:val="00B72F60"/>
    <w:rsid w:val="00B73407"/>
    <w:rsid w:val="00B76BCC"/>
    <w:rsid w:val="00B809D1"/>
    <w:rsid w:val="00B85881"/>
    <w:rsid w:val="00B86C90"/>
    <w:rsid w:val="00B92354"/>
    <w:rsid w:val="00B947E5"/>
    <w:rsid w:val="00BA2A2B"/>
    <w:rsid w:val="00BB067A"/>
    <w:rsid w:val="00BB10BF"/>
    <w:rsid w:val="00BB51DB"/>
    <w:rsid w:val="00BB553E"/>
    <w:rsid w:val="00BB7B5C"/>
    <w:rsid w:val="00BC4935"/>
    <w:rsid w:val="00BC69BB"/>
    <w:rsid w:val="00BD39CB"/>
    <w:rsid w:val="00BD47D6"/>
    <w:rsid w:val="00BE7502"/>
    <w:rsid w:val="00BF1769"/>
    <w:rsid w:val="00BF1FF5"/>
    <w:rsid w:val="00BF2B79"/>
    <w:rsid w:val="00BF34C9"/>
    <w:rsid w:val="00BF6DCC"/>
    <w:rsid w:val="00C00E57"/>
    <w:rsid w:val="00C06E6A"/>
    <w:rsid w:val="00C122F6"/>
    <w:rsid w:val="00C13AAD"/>
    <w:rsid w:val="00C16368"/>
    <w:rsid w:val="00C1790F"/>
    <w:rsid w:val="00C20FF8"/>
    <w:rsid w:val="00C22729"/>
    <w:rsid w:val="00C26B8C"/>
    <w:rsid w:val="00C26E5E"/>
    <w:rsid w:val="00C321C4"/>
    <w:rsid w:val="00C3242E"/>
    <w:rsid w:val="00C32826"/>
    <w:rsid w:val="00C33758"/>
    <w:rsid w:val="00C3392E"/>
    <w:rsid w:val="00C40250"/>
    <w:rsid w:val="00C41C88"/>
    <w:rsid w:val="00C43410"/>
    <w:rsid w:val="00C4365A"/>
    <w:rsid w:val="00C46854"/>
    <w:rsid w:val="00C54556"/>
    <w:rsid w:val="00C62AFF"/>
    <w:rsid w:val="00C67C4F"/>
    <w:rsid w:val="00C70B52"/>
    <w:rsid w:val="00C71110"/>
    <w:rsid w:val="00C7147F"/>
    <w:rsid w:val="00C72865"/>
    <w:rsid w:val="00C74469"/>
    <w:rsid w:val="00C75F58"/>
    <w:rsid w:val="00C82C1A"/>
    <w:rsid w:val="00C8397E"/>
    <w:rsid w:val="00C87981"/>
    <w:rsid w:val="00C93C19"/>
    <w:rsid w:val="00C9412F"/>
    <w:rsid w:val="00C95547"/>
    <w:rsid w:val="00C956F8"/>
    <w:rsid w:val="00CA02C5"/>
    <w:rsid w:val="00CB7641"/>
    <w:rsid w:val="00CC169E"/>
    <w:rsid w:val="00CC285D"/>
    <w:rsid w:val="00CC4C9E"/>
    <w:rsid w:val="00CC70CE"/>
    <w:rsid w:val="00CD3CAB"/>
    <w:rsid w:val="00CD4133"/>
    <w:rsid w:val="00CE19D0"/>
    <w:rsid w:val="00CE35D2"/>
    <w:rsid w:val="00CE7F59"/>
    <w:rsid w:val="00CF0FC1"/>
    <w:rsid w:val="00CF2B32"/>
    <w:rsid w:val="00D01D28"/>
    <w:rsid w:val="00D02908"/>
    <w:rsid w:val="00D0581E"/>
    <w:rsid w:val="00D10686"/>
    <w:rsid w:val="00D10BE8"/>
    <w:rsid w:val="00D15596"/>
    <w:rsid w:val="00D16FE3"/>
    <w:rsid w:val="00D21A4E"/>
    <w:rsid w:val="00D21BBE"/>
    <w:rsid w:val="00D23A0F"/>
    <w:rsid w:val="00D30AB2"/>
    <w:rsid w:val="00D346B1"/>
    <w:rsid w:val="00D3726D"/>
    <w:rsid w:val="00D4044D"/>
    <w:rsid w:val="00D40C81"/>
    <w:rsid w:val="00D40DD1"/>
    <w:rsid w:val="00D42E01"/>
    <w:rsid w:val="00D4402D"/>
    <w:rsid w:val="00D446DD"/>
    <w:rsid w:val="00D46FA5"/>
    <w:rsid w:val="00D514A3"/>
    <w:rsid w:val="00D51978"/>
    <w:rsid w:val="00D53BDE"/>
    <w:rsid w:val="00D571A2"/>
    <w:rsid w:val="00D6249F"/>
    <w:rsid w:val="00D625A0"/>
    <w:rsid w:val="00D6361C"/>
    <w:rsid w:val="00D6524F"/>
    <w:rsid w:val="00D70A85"/>
    <w:rsid w:val="00D7660E"/>
    <w:rsid w:val="00D76AB3"/>
    <w:rsid w:val="00D80701"/>
    <w:rsid w:val="00D80F91"/>
    <w:rsid w:val="00D84978"/>
    <w:rsid w:val="00D86274"/>
    <w:rsid w:val="00D8716B"/>
    <w:rsid w:val="00D911FC"/>
    <w:rsid w:val="00D94A8B"/>
    <w:rsid w:val="00D95C1E"/>
    <w:rsid w:val="00DA2502"/>
    <w:rsid w:val="00DA5A41"/>
    <w:rsid w:val="00DB4CC7"/>
    <w:rsid w:val="00DB54F1"/>
    <w:rsid w:val="00DC0A53"/>
    <w:rsid w:val="00DC2AF9"/>
    <w:rsid w:val="00DC3B60"/>
    <w:rsid w:val="00DC48BC"/>
    <w:rsid w:val="00DC5C5C"/>
    <w:rsid w:val="00DC6B46"/>
    <w:rsid w:val="00DD10BB"/>
    <w:rsid w:val="00DD37F1"/>
    <w:rsid w:val="00DD4D96"/>
    <w:rsid w:val="00DD69F9"/>
    <w:rsid w:val="00DE38D6"/>
    <w:rsid w:val="00DE441A"/>
    <w:rsid w:val="00DE56F8"/>
    <w:rsid w:val="00DE6011"/>
    <w:rsid w:val="00DE6DAD"/>
    <w:rsid w:val="00DE7B77"/>
    <w:rsid w:val="00DF4332"/>
    <w:rsid w:val="00E0012A"/>
    <w:rsid w:val="00E02B1E"/>
    <w:rsid w:val="00E03E7C"/>
    <w:rsid w:val="00E0647A"/>
    <w:rsid w:val="00E06A9B"/>
    <w:rsid w:val="00E10085"/>
    <w:rsid w:val="00E15361"/>
    <w:rsid w:val="00E20FF8"/>
    <w:rsid w:val="00E21BA6"/>
    <w:rsid w:val="00E22341"/>
    <w:rsid w:val="00E22733"/>
    <w:rsid w:val="00E253AE"/>
    <w:rsid w:val="00E32B2B"/>
    <w:rsid w:val="00E33293"/>
    <w:rsid w:val="00E33BCD"/>
    <w:rsid w:val="00E34BC1"/>
    <w:rsid w:val="00E37FA8"/>
    <w:rsid w:val="00E4436B"/>
    <w:rsid w:val="00E44461"/>
    <w:rsid w:val="00E44616"/>
    <w:rsid w:val="00E44FBA"/>
    <w:rsid w:val="00E45024"/>
    <w:rsid w:val="00E45215"/>
    <w:rsid w:val="00E456B1"/>
    <w:rsid w:val="00E4616E"/>
    <w:rsid w:val="00E50086"/>
    <w:rsid w:val="00E5014C"/>
    <w:rsid w:val="00E54321"/>
    <w:rsid w:val="00E54F8E"/>
    <w:rsid w:val="00E57BF4"/>
    <w:rsid w:val="00E62754"/>
    <w:rsid w:val="00E62ABC"/>
    <w:rsid w:val="00E64D23"/>
    <w:rsid w:val="00E65F0E"/>
    <w:rsid w:val="00E67612"/>
    <w:rsid w:val="00E70078"/>
    <w:rsid w:val="00E7198B"/>
    <w:rsid w:val="00E74858"/>
    <w:rsid w:val="00E75105"/>
    <w:rsid w:val="00E7626E"/>
    <w:rsid w:val="00E77F00"/>
    <w:rsid w:val="00E80A1F"/>
    <w:rsid w:val="00E83F0E"/>
    <w:rsid w:val="00E86AD1"/>
    <w:rsid w:val="00E86BEE"/>
    <w:rsid w:val="00E921E4"/>
    <w:rsid w:val="00E92FD3"/>
    <w:rsid w:val="00E95F19"/>
    <w:rsid w:val="00EA0B62"/>
    <w:rsid w:val="00EA0D6D"/>
    <w:rsid w:val="00EA66BE"/>
    <w:rsid w:val="00EA6BEC"/>
    <w:rsid w:val="00EA788C"/>
    <w:rsid w:val="00EB1A50"/>
    <w:rsid w:val="00EB1A8F"/>
    <w:rsid w:val="00EB1EF9"/>
    <w:rsid w:val="00EB5321"/>
    <w:rsid w:val="00EB5AA7"/>
    <w:rsid w:val="00EB6D06"/>
    <w:rsid w:val="00EC55DA"/>
    <w:rsid w:val="00EC79CB"/>
    <w:rsid w:val="00ED15F2"/>
    <w:rsid w:val="00ED21E5"/>
    <w:rsid w:val="00ED47F6"/>
    <w:rsid w:val="00ED4D50"/>
    <w:rsid w:val="00ED5759"/>
    <w:rsid w:val="00ED5CD8"/>
    <w:rsid w:val="00EE01A7"/>
    <w:rsid w:val="00EE0C8D"/>
    <w:rsid w:val="00EE0D05"/>
    <w:rsid w:val="00EE284F"/>
    <w:rsid w:val="00EF0B7D"/>
    <w:rsid w:val="00EF2C63"/>
    <w:rsid w:val="00EF2C75"/>
    <w:rsid w:val="00EF37F6"/>
    <w:rsid w:val="00EF4011"/>
    <w:rsid w:val="00EF5274"/>
    <w:rsid w:val="00EF5D3C"/>
    <w:rsid w:val="00EF6437"/>
    <w:rsid w:val="00EF79DB"/>
    <w:rsid w:val="00EF7F67"/>
    <w:rsid w:val="00F00A90"/>
    <w:rsid w:val="00F00B51"/>
    <w:rsid w:val="00F05DC4"/>
    <w:rsid w:val="00F077A9"/>
    <w:rsid w:val="00F12851"/>
    <w:rsid w:val="00F12F0D"/>
    <w:rsid w:val="00F14F54"/>
    <w:rsid w:val="00F152D8"/>
    <w:rsid w:val="00F15C5E"/>
    <w:rsid w:val="00F1703E"/>
    <w:rsid w:val="00F2014A"/>
    <w:rsid w:val="00F21404"/>
    <w:rsid w:val="00F23083"/>
    <w:rsid w:val="00F241B3"/>
    <w:rsid w:val="00F302A2"/>
    <w:rsid w:val="00F3082F"/>
    <w:rsid w:val="00F314FB"/>
    <w:rsid w:val="00F353D6"/>
    <w:rsid w:val="00F3654C"/>
    <w:rsid w:val="00F36CF4"/>
    <w:rsid w:val="00F36DE9"/>
    <w:rsid w:val="00F42F6D"/>
    <w:rsid w:val="00F44516"/>
    <w:rsid w:val="00F4702C"/>
    <w:rsid w:val="00F5384A"/>
    <w:rsid w:val="00F565E6"/>
    <w:rsid w:val="00F642A0"/>
    <w:rsid w:val="00F64563"/>
    <w:rsid w:val="00F65AB9"/>
    <w:rsid w:val="00F7106A"/>
    <w:rsid w:val="00F7238B"/>
    <w:rsid w:val="00F72CCD"/>
    <w:rsid w:val="00F740B5"/>
    <w:rsid w:val="00F761CA"/>
    <w:rsid w:val="00F81396"/>
    <w:rsid w:val="00F81819"/>
    <w:rsid w:val="00F81B6E"/>
    <w:rsid w:val="00F83B60"/>
    <w:rsid w:val="00F85E0B"/>
    <w:rsid w:val="00F8705F"/>
    <w:rsid w:val="00F87AB3"/>
    <w:rsid w:val="00F903C6"/>
    <w:rsid w:val="00F905F4"/>
    <w:rsid w:val="00F90A38"/>
    <w:rsid w:val="00F914F1"/>
    <w:rsid w:val="00F92056"/>
    <w:rsid w:val="00F9523E"/>
    <w:rsid w:val="00F965ED"/>
    <w:rsid w:val="00FA07E0"/>
    <w:rsid w:val="00FA0C0C"/>
    <w:rsid w:val="00FA185A"/>
    <w:rsid w:val="00FA316F"/>
    <w:rsid w:val="00FA3219"/>
    <w:rsid w:val="00FB1688"/>
    <w:rsid w:val="00FD5C81"/>
    <w:rsid w:val="00FD68E3"/>
    <w:rsid w:val="00FD6BBD"/>
    <w:rsid w:val="00FE2E2E"/>
    <w:rsid w:val="00FE56EF"/>
    <w:rsid w:val="00FE7D22"/>
    <w:rsid w:val="00FF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FA80B1-ADAD-4DFC-8EFB-963D43E1D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46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46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461D"/>
    <w:pPr>
      <w:keepNext/>
      <w:keepLines/>
      <w:spacing w:before="40" w:after="0"/>
      <w:ind w:left="720" w:hanging="72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61D"/>
    <w:pPr>
      <w:keepNext/>
      <w:keepLines/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61D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61D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61D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61D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61D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61D"/>
    <w:rPr>
      <w:rFonts w:asciiTheme="majorHAnsi" w:eastAsiaTheme="majorEastAsia" w:hAnsiTheme="majorHAnsi" w:cstheme="majorBidi"/>
      <w:b/>
      <w:color w:val="000000" w:themeColor="text1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1461D"/>
    <w:rPr>
      <w:rFonts w:asciiTheme="majorHAnsi" w:eastAsiaTheme="majorEastAsia" w:hAnsiTheme="majorHAnsi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461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61D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61D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61D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61D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61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61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1461D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1461D"/>
    <w:rPr>
      <w:rFonts w:ascii="Calibri" w:eastAsia="Calibri" w:hAnsi="Calibri" w:cs="Calibri"/>
      <w:b/>
      <w:sz w:val="72"/>
      <w:szCs w:val="7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1461D"/>
  </w:style>
  <w:style w:type="paragraph" w:styleId="ListParagraph">
    <w:name w:val="List Paragraph"/>
    <w:basedOn w:val="Normal"/>
    <w:uiPriority w:val="34"/>
    <w:qFormat/>
    <w:rsid w:val="0031461D"/>
    <w:pPr>
      <w:ind w:left="720"/>
      <w:contextualSpacing/>
    </w:pPr>
    <w:rPr>
      <w:rFonts w:ascii="Calibri" w:eastAsia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31461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461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14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461D"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461D"/>
    <w:rPr>
      <w:rFonts w:ascii="Calibri" w:eastAsia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61D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31461D"/>
    <w:pPr>
      <w:tabs>
        <w:tab w:val="left" w:pos="384"/>
      </w:tabs>
      <w:spacing w:after="240" w:line="240" w:lineRule="auto"/>
      <w:ind w:left="384" w:hanging="384"/>
    </w:pPr>
    <w:rPr>
      <w:rFonts w:ascii="Calibri" w:eastAsia="Calibri" w:hAnsi="Calibri" w:cs="Calibri"/>
      <w:lang w:val="en-US"/>
    </w:rPr>
  </w:style>
  <w:style w:type="paragraph" w:styleId="FootnoteText">
    <w:name w:val="footnote text"/>
    <w:aliases w:val="FOOTNOTES,fn,single space,Footnote Text Char1,Footnote Text Char2 Char,Footnote Text Char1 Char Char,Footnote Text Char2 Char Char Char,Footnote Text Char1 Char Char Char Char,Footnote Text Char2 Char Char Char Char Char"/>
    <w:basedOn w:val="Normal"/>
    <w:link w:val="FootnoteTextChar"/>
    <w:uiPriority w:val="99"/>
    <w:qFormat/>
    <w:rsid w:val="0031461D"/>
    <w:pPr>
      <w:keepLines/>
      <w:spacing w:after="0" w:line="200" w:lineRule="atLeast"/>
      <w:ind w:left="432"/>
    </w:pPr>
    <w:rPr>
      <w:rFonts w:ascii="Gill Sans" w:eastAsia="Times New Roman" w:hAnsi="Gill Sans" w:cs="Times New Roman"/>
      <w:sz w:val="18"/>
      <w:szCs w:val="20"/>
      <w:lang w:val="en-GB"/>
    </w:rPr>
  </w:style>
  <w:style w:type="character" w:customStyle="1" w:styleId="FootnoteTextChar">
    <w:name w:val="Footnote Text Char"/>
    <w:aliases w:val="FOOTNOTES Char,fn Char,single space Char,Footnote Text Char1 Char,Footnote Text Char2 Char Char,Footnote Text Char1 Char Char Char,Footnote Text Char2 Char Char Char Char,Footnote Text Char1 Char Char Char Char Char"/>
    <w:basedOn w:val="DefaultParagraphFont"/>
    <w:link w:val="FootnoteText"/>
    <w:uiPriority w:val="99"/>
    <w:rsid w:val="0031461D"/>
    <w:rPr>
      <w:rFonts w:ascii="Gill Sans" w:eastAsia="Times New Roman" w:hAnsi="Gill Sans" w:cs="Times New Roman"/>
      <w:sz w:val="18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314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1-DocText">
    <w:name w:val="1-DocText"/>
    <w:link w:val="1-DocTextChar"/>
    <w:autoRedefine/>
    <w:qFormat/>
    <w:rsid w:val="0031461D"/>
    <w:pPr>
      <w:tabs>
        <w:tab w:val="left" w:pos="990"/>
      </w:tabs>
      <w:spacing w:after="0" w:line="480" w:lineRule="auto"/>
      <w:contextualSpacing/>
      <w:jc w:val="both"/>
    </w:pPr>
    <w:rPr>
      <w:rFonts w:ascii="Calibri" w:eastAsia="Times New Roman" w:hAnsi="Calibri" w:cstheme="minorHAnsi"/>
      <w:lang w:val="en-US"/>
    </w:rPr>
  </w:style>
  <w:style w:type="character" w:customStyle="1" w:styleId="1-DocTextChar">
    <w:name w:val="1-DocText Char"/>
    <w:basedOn w:val="DefaultParagraphFont"/>
    <w:link w:val="1-DocText"/>
    <w:rsid w:val="0031461D"/>
    <w:rPr>
      <w:rFonts w:ascii="Calibri" w:eastAsia="Times New Roman" w:hAnsi="Calibri" w:cstheme="minorHAnsi"/>
      <w:lang w:val="en-US"/>
    </w:rPr>
  </w:style>
  <w:style w:type="paragraph" w:customStyle="1" w:styleId="Heading0">
    <w:name w:val="Heading 0"/>
    <w:basedOn w:val="Normal"/>
    <w:link w:val="Heading0Char"/>
    <w:autoRedefine/>
    <w:rsid w:val="0031461D"/>
    <w:pPr>
      <w:keepNext/>
      <w:pBdr>
        <w:bottom w:val="single" w:sz="2" w:space="1" w:color="002A6C"/>
      </w:pBdr>
      <w:shd w:val="clear" w:color="000000" w:fill="auto"/>
      <w:spacing w:after="840" w:line="240" w:lineRule="auto"/>
      <w:jc w:val="center"/>
      <w:outlineLvl w:val="0"/>
    </w:pPr>
    <w:rPr>
      <w:rFonts w:ascii="Arial" w:eastAsia="Times New Roman" w:hAnsi="Arial" w:cs="Times New Roman"/>
      <w:smallCaps/>
      <w:snapToGrid w:val="0"/>
      <w:color w:val="C00000"/>
      <w:sz w:val="60"/>
      <w:szCs w:val="20"/>
      <w:lang w:val="en-US"/>
    </w:rPr>
  </w:style>
  <w:style w:type="character" w:customStyle="1" w:styleId="Heading0Char">
    <w:name w:val="Heading 0 Char"/>
    <w:basedOn w:val="DefaultParagraphFont"/>
    <w:link w:val="Heading0"/>
    <w:rsid w:val="0031461D"/>
    <w:rPr>
      <w:rFonts w:ascii="Arial" w:eastAsia="Times New Roman" w:hAnsi="Arial" w:cs="Times New Roman"/>
      <w:smallCaps/>
      <w:snapToGrid w:val="0"/>
      <w:color w:val="C00000"/>
      <w:sz w:val="60"/>
      <w:szCs w:val="20"/>
      <w:shd w:val="clear" w:color="000000" w:fill="auto"/>
      <w:lang w:val="en-US"/>
    </w:rPr>
  </w:style>
  <w:style w:type="paragraph" w:styleId="Revision">
    <w:name w:val="Revision"/>
    <w:hidden/>
    <w:uiPriority w:val="99"/>
    <w:semiHidden/>
    <w:rsid w:val="0031461D"/>
    <w:pPr>
      <w:spacing w:after="0" w:line="240" w:lineRule="auto"/>
    </w:pPr>
    <w:rPr>
      <w:rFonts w:ascii="Garamond" w:eastAsia="Calibri" w:hAnsi="Garamond" w:cs="Calibri"/>
      <w:lang w:val="en-US"/>
    </w:rPr>
  </w:style>
  <w:style w:type="character" w:customStyle="1" w:styleId="contentpasted0">
    <w:name w:val="contentpasted0"/>
    <w:basedOn w:val="DefaultParagraphFont"/>
    <w:rsid w:val="0031461D"/>
  </w:style>
  <w:style w:type="paragraph" w:customStyle="1" w:styleId="pf0">
    <w:name w:val="pf0"/>
    <w:basedOn w:val="Normal"/>
    <w:rsid w:val="00314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31461D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31461D"/>
    <w:rPr>
      <w:rFonts w:ascii="Segoe UI" w:hAnsi="Segoe UI" w:cs="Segoe UI" w:hint="default"/>
      <w:i/>
      <w:iCs/>
      <w:color w:val="333333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31461D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31461D"/>
    <w:rPr>
      <w:rFonts w:ascii="Segoe UI" w:hAnsi="Segoe UI" w:cs="Segoe UI" w:hint="default"/>
      <w:b/>
      <w:bCs/>
      <w:color w:val="333333"/>
      <w:sz w:val="18"/>
      <w:szCs w:val="18"/>
      <w:shd w:val="clear" w:color="auto" w:fill="FFFFFF"/>
    </w:rPr>
  </w:style>
  <w:style w:type="character" w:customStyle="1" w:styleId="Mention1">
    <w:name w:val="Mention1"/>
    <w:basedOn w:val="DefaultParagraphFont"/>
    <w:uiPriority w:val="99"/>
    <w:unhideWhenUsed/>
    <w:rsid w:val="0031461D"/>
    <w:rPr>
      <w:color w:val="2B579A"/>
      <w:shd w:val="clear" w:color="auto" w:fill="E1DFDD"/>
    </w:rPr>
  </w:style>
  <w:style w:type="paragraph" w:customStyle="1" w:styleId="pf1">
    <w:name w:val="pf1"/>
    <w:basedOn w:val="Normal"/>
    <w:rsid w:val="0031461D"/>
    <w:pPr>
      <w:spacing w:before="100" w:beforeAutospacing="1" w:after="100" w:afterAutospacing="1" w:line="240" w:lineRule="auto"/>
      <w:ind w:left="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51">
    <w:name w:val="cf51"/>
    <w:basedOn w:val="DefaultParagraphFont"/>
    <w:rsid w:val="0031461D"/>
    <w:rPr>
      <w:rFonts w:ascii="Segoe UI" w:hAnsi="Segoe UI" w:cs="Segoe UI" w:hint="default"/>
      <w:i/>
      <w:iCs/>
      <w:sz w:val="18"/>
      <w:szCs w:val="18"/>
    </w:rPr>
  </w:style>
  <w:style w:type="character" w:customStyle="1" w:styleId="cf61">
    <w:name w:val="cf61"/>
    <w:basedOn w:val="DefaultParagraphFont"/>
    <w:rsid w:val="0031461D"/>
    <w:rPr>
      <w:rFonts w:ascii="Segoe UI" w:hAnsi="Segoe UI" w:cs="Segoe UI" w:hint="default"/>
      <w:i/>
      <w:iCs/>
      <w:color w:val="0000FF"/>
      <w:sz w:val="18"/>
      <w:szCs w:val="18"/>
      <w:u w:val="single"/>
    </w:rPr>
  </w:style>
  <w:style w:type="table" w:styleId="TableGrid">
    <w:name w:val="Table Grid"/>
    <w:basedOn w:val="TableNormal"/>
    <w:uiPriority w:val="39"/>
    <w:rsid w:val="0031461D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1461D"/>
    <w:rPr>
      <w:b/>
      <w:bCs/>
    </w:rPr>
  </w:style>
  <w:style w:type="character" w:styleId="FootnoteReference">
    <w:name w:val="footnote reference"/>
    <w:basedOn w:val="DefaultParagraphFont"/>
    <w:uiPriority w:val="99"/>
    <w:semiHidden/>
    <w:unhideWhenUsed/>
    <w:rsid w:val="0031461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1461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1461D"/>
    <w:rPr>
      <w:rFonts w:ascii="Calibri" w:eastAsia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1461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1461D"/>
    <w:rPr>
      <w:rFonts w:ascii="Calibri" w:eastAsia="Calibri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1461D"/>
    <w:rPr>
      <w:color w:val="954F72" w:themeColor="followedHyperlink"/>
      <w:u w:val="single"/>
    </w:rPr>
  </w:style>
  <w:style w:type="character" w:customStyle="1" w:styleId="ui-provider">
    <w:name w:val="ui-provider"/>
    <w:basedOn w:val="DefaultParagraphFont"/>
    <w:rsid w:val="0031461D"/>
  </w:style>
  <w:style w:type="paragraph" w:styleId="BalloonText">
    <w:name w:val="Balloon Text"/>
    <w:basedOn w:val="Normal"/>
    <w:link w:val="BalloonTextChar"/>
    <w:uiPriority w:val="99"/>
    <w:semiHidden/>
    <w:unhideWhenUsed/>
    <w:rsid w:val="0031461D"/>
    <w:pPr>
      <w:spacing w:after="0" w:line="240" w:lineRule="auto"/>
    </w:pPr>
    <w:rPr>
      <w:rFonts w:ascii="Segoe UI" w:eastAsia="Calibr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61D"/>
    <w:rPr>
      <w:rFonts w:ascii="Segoe UI" w:eastAsia="Calibri" w:hAnsi="Segoe UI" w:cs="Segoe UI"/>
      <w:sz w:val="18"/>
      <w:szCs w:val="18"/>
      <w:lang w:val="en-US"/>
    </w:rPr>
  </w:style>
  <w:style w:type="character" w:customStyle="1" w:styleId="Mention2">
    <w:name w:val="Mention2"/>
    <w:basedOn w:val="DefaultParagraphFont"/>
    <w:uiPriority w:val="99"/>
    <w:unhideWhenUsed/>
    <w:rsid w:val="0031461D"/>
    <w:rPr>
      <w:color w:val="2B579A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461D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61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1461D"/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Mention3">
    <w:name w:val="Mention3"/>
    <w:basedOn w:val="DefaultParagraphFont"/>
    <w:uiPriority w:val="99"/>
    <w:unhideWhenUsed/>
    <w:rsid w:val="0031461D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1461D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31461D"/>
    <w:rPr>
      <w:color w:val="2B579A"/>
      <w:shd w:val="clear" w:color="auto" w:fill="E1DFDD"/>
    </w:rPr>
  </w:style>
  <w:style w:type="paragraph" w:customStyle="1" w:styleId="MTDisplayEquation">
    <w:name w:val="MTDisplayEquation"/>
    <w:basedOn w:val="Normal"/>
    <w:next w:val="Normal"/>
    <w:link w:val="MTDisplayEquationChar"/>
    <w:rsid w:val="0031461D"/>
    <w:pPr>
      <w:tabs>
        <w:tab w:val="center" w:pos="5400"/>
        <w:tab w:val="right" w:pos="10800"/>
      </w:tabs>
      <w:spacing w:after="0" w:line="480" w:lineRule="auto"/>
      <w:jc w:val="both"/>
    </w:pPr>
    <w:rPr>
      <w:rFonts w:ascii="Times New Roman" w:eastAsia="Calibri" w:hAnsi="Times New Roman" w:cs="Calibri"/>
      <w:sz w:val="24"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31461D"/>
    <w:rPr>
      <w:rFonts w:ascii="Times New Roman" w:eastAsia="Calibri" w:hAnsi="Times New Roman" w:cs="Calibr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9</Words>
  <Characters>16242</Characters>
  <Application>Microsoft Office Word</Application>
  <DocSecurity>0</DocSecurity>
  <Lines>135</Lines>
  <Paragraphs>38</Paragraphs>
  <ScaleCrop>false</ScaleCrop>
  <Company>HP Inc.</Company>
  <LinksUpToDate>false</LinksUpToDate>
  <CharactersWithSpaces>19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4-05-17T07:34:00Z</dcterms:created>
  <dcterms:modified xsi:type="dcterms:W3CDTF">2024-05-17T07:34:00Z</dcterms:modified>
</cp:coreProperties>
</file>